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1598" w:tblpY="248"/>
        <w:tblOverlap w:val="never"/>
        <w:tblW w:w="13575" w:type="dxa"/>
        <w:tblLayout w:type="fixed"/>
        <w:tblLook w:val="04A0" w:firstRow="1" w:lastRow="0" w:firstColumn="1" w:lastColumn="0" w:noHBand="0" w:noVBand="1"/>
      </w:tblPr>
      <w:tblGrid>
        <w:gridCol w:w="4395"/>
        <w:gridCol w:w="3900"/>
        <w:gridCol w:w="2625"/>
        <w:gridCol w:w="2655"/>
      </w:tblGrid>
      <w:tr w:rsidR="00F710CE" w14:paraId="25A95E1B" w14:textId="77777777">
        <w:trPr>
          <w:trHeight w:val="354"/>
        </w:trPr>
        <w:tc>
          <w:tcPr>
            <w:tcW w:w="13575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0D6A5F4" w14:textId="77777777" w:rsidR="00F710CE" w:rsidRDefault="005527A8" w:rsidP="00C34377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Table</w:t>
            </w:r>
            <w:r w:rsidR="00C34377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. 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Comparison of b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aseline characteristics and risk factors in 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total and included ICH 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patients</w:t>
            </w:r>
          </w:p>
        </w:tc>
      </w:tr>
      <w:tr w:rsidR="00F710CE" w14:paraId="10CC201D" w14:textId="77777777">
        <w:trPr>
          <w:trHeight w:val="324"/>
        </w:trPr>
        <w:tc>
          <w:tcPr>
            <w:tcW w:w="439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D8BEAD4" w14:textId="77777777" w:rsidR="00F710CE" w:rsidRDefault="005527A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900" w:type="dxa"/>
            <w:tcBorders>
              <w:top w:val="single" w:sz="18" w:space="0" w:color="auto"/>
              <w:left w:val="nil"/>
              <w:right w:val="nil"/>
            </w:tcBorders>
          </w:tcPr>
          <w:p w14:paraId="2BBCA99F" w14:textId="77777777" w:rsidR="00F710CE" w:rsidRDefault="005527A8">
            <w:pPr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Total</w:t>
            </w:r>
          </w:p>
          <w:p w14:paraId="7FC41419" w14:textId="77777777" w:rsidR="00F710CE" w:rsidRDefault="005527A8">
            <w:pPr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(n=1258)</w:t>
            </w:r>
          </w:p>
        </w:tc>
        <w:tc>
          <w:tcPr>
            <w:tcW w:w="2625" w:type="dxa"/>
            <w:tcBorders>
              <w:top w:val="single" w:sz="18" w:space="0" w:color="auto"/>
              <w:left w:val="nil"/>
            </w:tcBorders>
          </w:tcPr>
          <w:p w14:paraId="2043ED08" w14:textId="77777777" w:rsidR="00F710CE" w:rsidRDefault="005527A8">
            <w:pPr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Include</w:t>
            </w:r>
          </w:p>
          <w:p w14:paraId="68E91FC0" w14:textId="77777777" w:rsidR="00F710CE" w:rsidRDefault="005527A8">
            <w:pPr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(n=1004)</w:t>
            </w:r>
          </w:p>
        </w:tc>
        <w:tc>
          <w:tcPr>
            <w:tcW w:w="265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5273EC67" w14:textId="77777777" w:rsidR="00F710CE" w:rsidRDefault="005527A8">
            <w:pPr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i/>
                <w:kern w:val="0"/>
                <w:sz w:val="24"/>
                <w:szCs w:val="24"/>
              </w:rPr>
              <w:t>p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  <w:p w14:paraId="44411B96" w14:textId="77777777" w:rsidR="00F710CE" w:rsidRDefault="00F710CE">
            <w:pPr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F710CE" w14:paraId="47565204" w14:textId="77777777">
        <w:trPr>
          <w:trHeight w:val="300"/>
        </w:trPr>
        <w:tc>
          <w:tcPr>
            <w:tcW w:w="43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1F8AB1E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ge (y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ear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s)</w:t>
            </w:r>
          </w:p>
        </w:tc>
        <w:tc>
          <w:tcPr>
            <w:tcW w:w="39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BC94250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11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5</w:t>
            </w:r>
          </w:p>
        </w:tc>
        <w:tc>
          <w:tcPr>
            <w:tcW w:w="262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301DB8B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12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65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950443A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35</w:t>
            </w:r>
          </w:p>
        </w:tc>
      </w:tr>
      <w:tr w:rsidR="00F710CE" w14:paraId="47A1F3DB" w14:textId="77777777">
        <w:trPr>
          <w:trHeight w:val="34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5954156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Male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870EF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820 (65.18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161DC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38 (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5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3F103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19</w:t>
            </w:r>
          </w:p>
        </w:tc>
      </w:tr>
      <w:tr w:rsidR="00F710CE" w14:paraId="7237EC0B" w14:textId="7777777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B14E463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A7CE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53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6D367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6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7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87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911AD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       0.050</w:t>
            </w:r>
          </w:p>
        </w:tc>
      </w:tr>
      <w:tr w:rsidR="00F710CE" w14:paraId="2AFF267D" w14:textId="7777777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66745CC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DA137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91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23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E895C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9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22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841C0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       0.719</w:t>
            </w:r>
          </w:p>
        </w:tc>
      </w:tr>
      <w:tr w:rsidR="00F710CE" w14:paraId="33F0D766" w14:textId="7777777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97444AE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ypertension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B94B0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44 (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3F6BC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96 (5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6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D591F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       0.915</w:t>
            </w:r>
          </w:p>
        </w:tc>
      </w:tr>
      <w:tr w:rsidR="00F710CE" w14:paraId="0452E8F6" w14:textId="7777777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984356D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iabetes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7A7B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84 (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8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17908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6 (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6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7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CF22A" w14:textId="77777777" w:rsidR="00F710CE" w:rsidRDefault="005527A8">
            <w:pPr>
              <w:widowControl/>
              <w:ind w:firstLineChars="400" w:firstLine="96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22</w:t>
            </w:r>
          </w:p>
        </w:tc>
      </w:tr>
      <w:tr w:rsidR="00F710CE" w14:paraId="060243C6" w14:textId="77777777">
        <w:trPr>
          <w:trHeight w:val="80"/>
        </w:trPr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7BBFE594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yperlipidemia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vAlign w:val="bottom"/>
          </w:tcPr>
          <w:p w14:paraId="0BD7522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95 (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0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vAlign w:val="bottom"/>
          </w:tcPr>
          <w:p w14:paraId="5E7797E1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84 (38.25)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vAlign w:val="bottom"/>
          </w:tcPr>
          <w:p w14:paraId="2D0A7A4A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       0.001</w:t>
            </w:r>
          </w:p>
        </w:tc>
      </w:tr>
      <w:tr w:rsidR="00F710CE" w14:paraId="5EC93EF6" w14:textId="77777777">
        <w:trPr>
          <w:trHeight w:val="80"/>
        </w:trPr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1FEEC312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Ischemic stroke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vAlign w:val="bottom"/>
          </w:tcPr>
          <w:p w14:paraId="25BE4F9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8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vAlign w:val="bottom"/>
          </w:tcPr>
          <w:p w14:paraId="1100740E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27 (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5)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vAlign w:val="bottom"/>
          </w:tcPr>
          <w:p w14:paraId="5970FDE6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       0.252</w:t>
            </w:r>
          </w:p>
        </w:tc>
      </w:tr>
      <w:tr w:rsidR="00F710CE" w14:paraId="7A8D21CC" w14:textId="77777777">
        <w:trPr>
          <w:trHeight w:val="80"/>
        </w:trPr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69815E79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Heart </w:t>
            </w: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disease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vAlign w:val="bottom"/>
          </w:tcPr>
          <w:p w14:paraId="23123282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vAlign w:val="bottom"/>
          </w:tcPr>
          <w:p w14:paraId="0C2863F2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5 (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.48)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vAlign w:val="bottom"/>
          </w:tcPr>
          <w:p w14:paraId="048EEFAB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       0.994</w:t>
            </w:r>
          </w:p>
        </w:tc>
      </w:tr>
      <w:tr w:rsidR="00F710CE" w14:paraId="7C6CB2C8" w14:textId="77777777">
        <w:trPr>
          <w:trHeight w:val="80"/>
        </w:trPr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13569589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Smokers (current or former)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vAlign w:val="bottom"/>
          </w:tcPr>
          <w:p w14:paraId="7BB35726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312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8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vAlign w:val="bottom"/>
          </w:tcPr>
          <w:p w14:paraId="2A23375B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21 (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vAlign w:val="bottom"/>
          </w:tcPr>
          <w:p w14:paraId="240F5CED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       0.120</w:t>
            </w:r>
          </w:p>
        </w:tc>
      </w:tr>
      <w:tr w:rsidR="00F710CE" w14:paraId="31A32032" w14:textId="77777777">
        <w:trPr>
          <w:trHeight w:val="80"/>
        </w:trPr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711395D2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rinkers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vAlign w:val="bottom"/>
          </w:tcPr>
          <w:p w14:paraId="17677A2D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9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vAlign w:val="bottom"/>
          </w:tcPr>
          <w:p w14:paraId="77C6BE93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1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vAlign w:val="bottom"/>
          </w:tcPr>
          <w:p w14:paraId="1E8A1061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       0.404</w:t>
            </w:r>
          </w:p>
        </w:tc>
      </w:tr>
      <w:tr w:rsidR="00F710CE" w14:paraId="31E31219" w14:textId="77777777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5A16F887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Anticoagulation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vAlign w:val="bottom"/>
          </w:tcPr>
          <w:p w14:paraId="3E492F21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vAlign w:val="bottom"/>
          </w:tcPr>
          <w:p w14:paraId="18A1E7E5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16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vAlign w:val="bottom"/>
          </w:tcPr>
          <w:p w14:paraId="164A0D0B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       0.862</w:t>
            </w:r>
          </w:p>
        </w:tc>
      </w:tr>
      <w:tr w:rsidR="00F710CE" w14:paraId="23A8516D" w14:textId="77777777">
        <w:trPr>
          <w:trHeight w:val="300"/>
        </w:trPr>
        <w:tc>
          <w:tcPr>
            <w:tcW w:w="13575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F3A1E46" w14:textId="6D62C517" w:rsidR="00F710CE" w:rsidRDefault="005527A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ICH, intracerebral hemorrhage; n,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number of individuals;</w:t>
            </w:r>
            <w:r w:rsidR="005F550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SBP, systolic blood pressure; DBP diastolic blood pressure;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TnI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, cardiac troponin I.</w:t>
            </w:r>
          </w:p>
        </w:tc>
      </w:tr>
      <w:tr w:rsidR="00F710CE" w14:paraId="79A0DDA3" w14:textId="77777777">
        <w:trPr>
          <w:trHeight w:val="300"/>
        </w:trPr>
        <w:tc>
          <w:tcPr>
            <w:tcW w:w="135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488EF4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Categorical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variables are presented in absolute values with percentages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n (%)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;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Continuous variables are presented as mean (±SD)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; </w:t>
            </w:r>
          </w:p>
        </w:tc>
      </w:tr>
    </w:tbl>
    <w:p w14:paraId="2B639C7E" w14:textId="743D43E6" w:rsidR="00F710CE" w:rsidRDefault="005527A8">
      <w:pPr>
        <w:widowControl/>
        <w:ind w:firstLineChars="100" w:firstLine="180"/>
        <w:rPr>
          <w:rFonts w:ascii="Arial" w:hAnsi="Arial" w:cs="Arial"/>
          <w:kern w:val="0"/>
          <w:sz w:val="18"/>
          <w:szCs w:val="18"/>
        </w:rPr>
      </w:pPr>
      <w:proofErr w:type="spellStart"/>
      <w:r>
        <w:rPr>
          <w:rFonts w:ascii="Arial" w:hAnsi="Arial" w:cs="Arial" w:hint="eastAsia"/>
          <w:kern w:val="0"/>
          <w:sz w:val="18"/>
          <w:szCs w:val="18"/>
          <w:vertAlign w:val="superscript"/>
        </w:rPr>
        <w:t>b</w:t>
      </w:r>
      <w:r>
        <w:rPr>
          <w:rFonts w:ascii="Arial" w:hAnsi="Arial" w:cs="Arial"/>
          <w:kern w:val="0"/>
          <w:sz w:val="18"/>
          <w:szCs w:val="18"/>
        </w:rPr>
        <w:t>History</w:t>
      </w:r>
      <w:proofErr w:type="spellEnd"/>
      <w:r>
        <w:rPr>
          <w:rFonts w:ascii="Arial" w:hAnsi="Arial" w:cs="Arial"/>
          <w:kern w:val="0"/>
          <w:sz w:val="18"/>
          <w:szCs w:val="18"/>
        </w:rPr>
        <w:t xml:space="preserve"> of myocardial infarction, atrial fibrillation, prosthetic valve, cardiac bypass, cardiac</w:t>
      </w:r>
      <w:r w:rsidR="005F5506">
        <w:rPr>
          <w:rFonts w:ascii="Arial" w:hAnsi="Arial" w:cs="Arial"/>
          <w:kern w:val="0"/>
          <w:sz w:val="18"/>
          <w:szCs w:val="18"/>
        </w:rPr>
        <w:t xml:space="preserve"> </w:t>
      </w:r>
      <w:r>
        <w:rPr>
          <w:rFonts w:ascii="Arial" w:hAnsi="Arial" w:cs="Arial"/>
          <w:kern w:val="0"/>
          <w:sz w:val="18"/>
          <w:szCs w:val="18"/>
        </w:rPr>
        <w:t>angioplasty</w:t>
      </w:r>
      <w:r w:rsidR="005F5506">
        <w:rPr>
          <w:rFonts w:ascii="Arial" w:hAnsi="Arial" w:cs="Arial"/>
          <w:kern w:val="0"/>
          <w:sz w:val="18"/>
          <w:szCs w:val="18"/>
        </w:rPr>
        <w:t xml:space="preserve"> </w:t>
      </w:r>
      <w:r>
        <w:rPr>
          <w:rFonts w:ascii="Arial" w:hAnsi="Arial" w:cs="Arial"/>
          <w:kern w:val="0"/>
          <w:sz w:val="18"/>
          <w:szCs w:val="18"/>
        </w:rPr>
        <w:t>or</w:t>
      </w:r>
      <w:r w:rsidR="005F5506">
        <w:rPr>
          <w:rFonts w:ascii="Arial" w:hAnsi="Arial" w:cs="Arial"/>
          <w:kern w:val="0"/>
          <w:sz w:val="18"/>
          <w:szCs w:val="18"/>
        </w:rPr>
        <w:t xml:space="preserve"> </w:t>
      </w:r>
      <w:r>
        <w:rPr>
          <w:rFonts w:ascii="Arial" w:hAnsi="Arial" w:cs="Arial"/>
          <w:kern w:val="0"/>
          <w:sz w:val="18"/>
          <w:szCs w:val="18"/>
        </w:rPr>
        <w:t>pacemaker</w:t>
      </w:r>
      <w:r>
        <w:rPr>
          <w:rFonts w:ascii="Arial" w:hAnsi="Arial" w:cs="Arial" w:hint="eastAsia"/>
          <w:kern w:val="0"/>
          <w:sz w:val="18"/>
          <w:szCs w:val="18"/>
        </w:rPr>
        <w:t>;</w:t>
      </w:r>
    </w:p>
    <w:p w14:paraId="2777655E" w14:textId="77777777" w:rsidR="00F710CE" w:rsidRDefault="005527A8">
      <w:pPr>
        <w:widowControl/>
        <w:ind w:firstLineChars="100" w:firstLine="180"/>
        <w:rPr>
          <w:rFonts w:ascii="Arial" w:hAnsi="Arial" w:cs="Arial"/>
          <w:kern w:val="0"/>
          <w:sz w:val="18"/>
          <w:szCs w:val="18"/>
        </w:rPr>
      </w:pPr>
      <w:proofErr w:type="spellStart"/>
      <w:r>
        <w:rPr>
          <w:rFonts w:ascii="Arial" w:hAnsi="Arial" w:cs="Arial" w:hint="eastAsia"/>
          <w:kern w:val="0"/>
          <w:sz w:val="18"/>
          <w:szCs w:val="18"/>
          <w:vertAlign w:val="superscript"/>
        </w:rPr>
        <w:t>c</w:t>
      </w:r>
      <w:r>
        <w:rPr>
          <w:rFonts w:ascii="Arial" w:hAnsi="Arial" w:cs="Arial"/>
          <w:kern w:val="0"/>
          <w:sz w:val="18"/>
          <w:szCs w:val="18"/>
        </w:rPr>
        <w:t>Warfarin</w:t>
      </w:r>
      <w:proofErr w:type="spellEnd"/>
      <w:r>
        <w:rPr>
          <w:rFonts w:ascii="Arial" w:hAnsi="Arial" w:cs="Arial"/>
          <w:kern w:val="0"/>
          <w:sz w:val="18"/>
          <w:szCs w:val="18"/>
        </w:rPr>
        <w:t>, heparin, or low-molecular-weight heparin</w:t>
      </w:r>
      <w:r>
        <w:rPr>
          <w:rFonts w:ascii="Arial" w:hAnsi="Arial" w:cs="Arial" w:hint="eastAsia"/>
          <w:kern w:val="0"/>
          <w:sz w:val="18"/>
          <w:szCs w:val="18"/>
        </w:rPr>
        <w:t>.</w:t>
      </w:r>
    </w:p>
    <w:p w14:paraId="2A788797" w14:textId="77777777" w:rsidR="00F710CE" w:rsidRDefault="00F710CE">
      <w:pPr>
        <w:widowControl/>
        <w:ind w:firstLineChars="100" w:firstLine="180"/>
        <w:rPr>
          <w:rFonts w:ascii="Arial" w:hAnsi="Arial" w:cs="Arial"/>
          <w:kern w:val="0"/>
          <w:sz w:val="18"/>
          <w:szCs w:val="18"/>
        </w:rPr>
      </w:pPr>
    </w:p>
    <w:p w14:paraId="6CF6676C" w14:textId="77777777" w:rsidR="00F710CE" w:rsidRDefault="00F710CE">
      <w:pPr>
        <w:widowControl/>
        <w:ind w:firstLineChars="100" w:firstLine="180"/>
        <w:rPr>
          <w:rFonts w:ascii="Arial" w:hAnsi="Arial" w:cs="Arial"/>
          <w:kern w:val="0"/>
          <w:sz w:val="18"/>
          <w:szCs w:val="18"/>
        </w:rPr>
      </w:pPr>
    </w:p>
    <w:p w14:paraId="43EA8395" w14:textId="77777777" w:rsidR="00C34377" w:rsidRDefault="00C34377">
      <w:pPr>
        <w:widowControl/>
        <w:ind w:firstLineChars="100" w:firstLine="180"/>
        <w:rPr>
          <w:rFonts w:ascii="Arial" w:hAnsi="Arial" w:cs="Arial"/>
          <w:kern w:val="0"/>
          <w:sz w:val="18"/>
          <w:szCs w:val="18"/>
        </w:rPr>
      </w:pPr>
    </w:p>
    <w:p w14:paraId="16C6D3F5" w14:textId="77777777" w:rsidR="00C34377" w:rsidRDefault="00C34377">
      <w:pPr>
        <w:widowControl/>
        <w:ind w:firstLineChars="100" w:firstLine="180"/>
        <w:rPr>
          <w:rFonts w:ascii="Arial" w:hAnsi="Arial" w:cs="Arial"/>
          <w:kern w:val="0"/>
          <w:sz w:val="18"/>
          <w:szCs w:val="18"/>
        </w:rPr>
      </w:pPr>
    </w:p>
    <w:p w14:paraId="64BE15E6" w14:textId="77777777" w:rsidR="00C34377" w:rsidRDefault="00C34377">
      <w:pPr>
        <w:widowControl/>
        <w:ind w:firstLineChars="100" w:firstLine="180"/>
        <w:rPr>
          <w:rFonts w:ascii="Arial" w:hAnsi="Arial" w:cs="Arial"/>
          <w:kern w:val="0"/>
          <w:sz w:val="18"/>
          <w:szCs w:val="18"/>
        </w:rPr>
      </w:pPr>
    </w:p>
    <w:p w14:paraId="6B5B05B9" w14:textId="77777777" w:rsidR="00C34377" w:rsidRDefault="00C34377" w:rsidP="00C34377">
      <w:pPr>
        <w:widowControl/>
        <w:rPr>
          <w:rFonts w:ascii="Arial" w:hAnsi="Arial" w:cs="Arial"/>
          <w:kern w:val="0"/>
          <w:sz w:val="18"/>
          <w:szCs w:val="18"/>
          <w:vertAlign w:val="superscript"/>
        </w:rPr>
        <w:sectPr w:rsidR="00C34377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tbl>
      <w:tblPr>
        <w:tblpPr w:leftFromText="180" w:rightFromText="180" w:vertAnchor="text" w:horzAnchor="page" w:tblpX="1598" w:tblpY="248"/>
        <w:tblOverlap w:val="never"/>
        <w:tblW w:w="13920" w:type="dxa"/>
        <w:tblLayout w:type="fixed"/>
        <w:tblLook w:val="04A0" w:firstRow="1" w:lastRow="0" w:firstColumn="1" w:lastColumn="0" w:noHBand="0" w:noVBand="1"/>
      </w:tblPr>
      <w:tblGrid>
        <w:gridCol w:w="5211"/>
        <w:gridCol w:w="3084"/>
        <w:gridCol w:w="2625"/>
        <w:gridCol w:w="3000"/>
      </w:tblGrid>
      <w:tr w:rsidR="00C34377" w14:paraId="3A8326F7" w14:textId="77777777" w:rsidTr="00DE7B99">
        <w:trPr>
          <w:trHeight w:val="354"/>
        </w:trPr>
        <w:tc>
          <w:tcPr>
            <w:tcW w:w="1392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DF77D00" w14:textId="012FEAFC" w:rsidR="00C34377" w:rsidRDefault="00C34377" w:rsidP="00DE7B9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lastRenderedPageBreak/>
              <w:t xml:space="preserve">Supplementary 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Table</w:t>
            </w:r>
            <w:r w:rsidR="00CF4970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2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. 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Admission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characteristics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, in hospital complications and poor outcomes</w:t>
            </w:r>
            <w:r w:rsidR="005F5506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in ICH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patients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34377" w14:paraId="3E7F97DB" w14:textId="77777777" w:rsidTr="00DE7B99">
        <w:trPr>
          <w:trHeight w:val="237"/>
        </w:trPr>
        <w:tc>
          <w:tcPr>
            <w:tcW w:w="521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47AB3E3" w14:textId="77777777" w:rsidR="00C34377" w:rsidRDefault="00C34377" w:rsidP="00DE7B9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08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253E35C" w14:textId="77777777" w:rsidR="00C34377" w:rsidRDefault="00C34377" w:rsidP="00DE7B99">
            <w:pPr>
              <w:widowControl/>
              <w:ind w:firstLineChars="250" w:firstLine="602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Inegative</w:t>
            </w:r>
            <w:proofErr w:type="spellEnd"/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</w:p>
          <w:p w14:paraId="6745F65E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(</w:t>
            </w:r>
            <w:bookmarkStart w:id="0" w:name="OLE_LINK2"/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&lt;</w:t>
            </w:r>
            <w:bookmarkEnd w:id="0"/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28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ng/ml)</w:t>
            </w:r>
          </w:p>
        </w:tc>
        <w:tc>
          <w:tcPr>
            <w:tcW w:w="562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2096BF7" w14:textId="77777777" w:rsidR="00C34377" w:rsidRDefault="00C34377" w:rsidP="00DE7B99">
            <w:pPr>
              <w:widowControl/>
              <w:ind w:firstLineChars="250" w:firstLine="602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positive 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(≥0.0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28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ng/ml)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n=275</w:t>
            </w:r>
          </w:p>
        </w:tc>
      </w:tr>
      <w:tr w:rsidR="00C34377" w14:paraId="261CDE44" w14:textId="77777777" w:rsidTr="00DE7B99">
        <w:trPr>
          <w:trHeight w:val="90"/>
        </w:trPr>
        <w:tc>
          <w:tcPr>
            <w:tcW w:w="521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17E15" w14:textId="77777777" w:rsidR="00C34377" w:rsidRDefault="00C34377" w:rsidP="00DE7B9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ECE16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1B4EF64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cTnI</w:t>
            </w:r>
            <w:proofErr w:type="spellEnd"/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Stable </w:t>
            </w:r>
          </w:p>
        </w:tc>
        <w:tc>
          <w:tcPr>
            <w:tcW w:w="30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550C185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cTnI</w:t>
            </w:r>
            <w:proofErr w:type="spellEnd"/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Dynamic</w:t>
            </w:r>
          </w:p>
        </w:tc>
      </w:tr>
      <w:tr w:rsidR="00C34377" w14:paraId="42D56FA5" w14:textId="77777777" w:rsidTr="00DE7B99">
        <w:trPr>
          <w:trHeight w:val="315"/>
        </w:trPr>
        <w:tc>
          <w:tcPr>
            <w:tcW w:w="521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878D1A" w14:textId="77777777" w:rsidR="00C34377" w:rsidRDefault="00C34377" w:rsidP="00DE7B9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73CF357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n=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729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85022BA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n=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18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5511667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=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88</w:t>
            </w:r>
          </w:p>
        </w:tc>
      </w:tr>
      <w:tr w:rsidR="00C34377" w14:paraId="6769EC80" w14:textId="77777777" w:rsidTr="00DE7B99">
        <w:trPr>
          <w:trHeight w:val="300"/>
        </w:trPr>
        <w:tc>
          <w:tcPr>
            <w:tcW w:w="13920" w:type="dxa"/>
            <w:gridSpan w:val="4"/>
            <w:tcBorders>
              <w:top w:val="single" w:sz="18" w:space="0" w:color="auto"/>
              <w:left w:val="nil"/>
              <w:bottom w:val="nil"/>
            </w:tcBorders>
          </w:tcPr>
          <w:p w14:paraId="1128DB18" w14:textId="77777777" w:rsidR="00C34377" w:rsidRDefault="00C34377" w:rsidP="00DE7B99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Admission characteristics </w:t>
            </w:r>
          </w:p>
        </w:tc>
      </w:tr>
      <w:tr w:rsidR="00C34377" w14:paraId="5996F9AE" w14:textId="77777777" w:rsidTr="00DE7B99">
        <w:trPr>
          <w:trHeight w:val="342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5A2E0F6" w14:textId="77777777" w:rsidR="00C34377" w:rsidRDefault="00C34377" w:rsidP="00DE7B99">
            <w:pPr>
              <w:widowControl/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CH volume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&gt; 30ml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D1DE0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24 (3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2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FF26B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4 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7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3B6C1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Arial" w:hAnsi="Arial" w:cs="Arial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C34377" w14:paraId="0523F8C4" w14:textId="77777777" w:rsidTr="00DE7B99">
        <w:trPr>
          <w:trHeight w:val="300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FF573D0" w14:textId="77777777" w:rsidR="00C34377" w:rsidRDefault="00C34377" w:rsidP="00DE7B99">
            <w:pPr>
              <w:widowControl/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GCS 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score ,</w:t>
            </w:r>
            <w:proofErr w:type="gram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IQR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89FBE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 (10, 15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52A2C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11(8, 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3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F8DE9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10 (6, 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2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C34377" w14:paraId="02F239B3" w14:textId="77777777" w:rsidTr="00DE7B99">
        <w:trPr>
          <w:trHeight w:val="300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00B37DE" w14:textId="77777777" w:rsidR="00C34377" w:rsidRDefault="00C34377" w:rsidP="00DE7B99">
            <w:pPr>
              <w:widowControl/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ICH 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score ,</w:t>
            </w:r>
            <w:proofErr w:type="gram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IQR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B101F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 (0, 2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6523F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2(1, 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E24B0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2 (1, 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C34377" w14:paraId="607122BE" w14:textId="77777777" w:rsidTr="00DE7B99">
        <w:trPr>
          <w:trHeight w:val="300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19C3FA0" w14:textId="77777777" w:rsidR="00C34377" w:rsidRDefault="00C34377" w:rsidP="00DE7B99">
            <w:pPr>
              <w:widowControl/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mRS</w:t>
            </w:r>
            <w:proofErr w:type="spellEnd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score,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IQR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1AE6E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 (0, 2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5926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2(1, 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1E092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2 (1, 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C34377" w14:paraId="3D3B330E" w14:textId="77777777" w:rsidTr="00DE7B99">
        <w:trPr>
          <w:trHeight w:val="300"/>
        </w:trPr>
        <w:tc>
          <w:tcPr>
            <w:tcW w:w="139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4ECDD4" w14:textId="77777777" w:rsidR="00C34377" w:rsidRDefault="00C34377" w:rsidP="00DE7B99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In hospital complications </w:t>
            </w:r>
          </w:p>
        </w:tc>
      </w:tr>
      <w:tr w:rsidR="00C34377" w14:paraId="7AB54C65" w14:textId="77777777" w:rsidTr="00DE7B99">
        <w:trPr>
          <w:trHeight w:val="300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3226F70" w14:textId="77777777" w:rsidR="00C34377" w:rsidRDefault="00C34377" w:rsidP="00DE7B99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 Abnormal 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ECG ,</w:t>
            </w:r>
            <w:proofErr w:type="gramEnd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9DCDF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5 (2.01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5844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 (2.67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5E8EB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4 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7.27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C34377" w14:paraId="2474D333" w14:textId="77777777" w:rsidTr="00DE7B99">
        <w:trPr>
          <w:trHeight w:val="300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840B468" w14:textId="77777777" w:rsidR="00C34377" w:rsidRDefault="00C34377" w:rsidP="00DE7B99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 LV wall motion abnormality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5BB0C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 (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576DA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 (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D6B94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5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.6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C34377" w14:paraId="4FD395BB" w14:textId="77777777" w:rsidTr="00DE7B99">
        <w:trPr>
          <w:trHeight w:val="300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0D71B7A" w14:textId="77777777" w:rsidR="00C34377" w:rsidRDefault="00C34377" w:rsidP="00DE7B99">
            <w:pPr>
              <w:widowControl/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ypotension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E9E4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 (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7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AB01C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 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.21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30BAB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7 </w:t>
            </w:r>
            <w:proofErr w:type="gramStart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( 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.95</w:t>
            </w:r>
            <w:proofErr w:type="gramEnd"/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</w:p>
        </w:tc>
      </w:tr>
      <w:tr w:rsidR="00C34377" w14:paraId="5B026D1E" w14:textId="77777777" w:rsidTr="00DE7B99">
        <w:trPr>
          <w:trHeight w:val="300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3241562" w14:textId="77777777" w:rsidR="00C34377" w:rsidRDefault="00C34377" w:rsidP="00DE7B99">
            <w:pPr>
              <w:widowControl/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ulmonary edema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4FA0A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4 (10.15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91645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7 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5.13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2E3A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2 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5.00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C34377" w14:paraId="6FCA32E1" w14:textId="77777777" w:rsidTr="00DE7B99">
        <w:trPr>
          <w:trHeight w:val="80"/>
        </w:trPr>
        <w:tc>
          <w:tcPr>
            <w:tcW w:w="5211" w:type="dxa"/>
            <w:tcBorders>
              <w:top w:val="nil"/>
              <w:left w:val="nil"/>
              <w:right w:val="nil"/>
            </w:tcBorders>
          </w:tcPr>
          <w:p w14:paraId="0720F018" w14:textId="77777777" w:rsidR="00C34377" w:rsidRDefault="00C34377" w:rsidP="00DE7B99">
            <w:pPr>
              <w:widowControl/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U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pper gastrointestinal hemorrhage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084" w:type="dxa"/>
            <w:tcBorders>
              <w:top w:val="nil"/>
              <w:left w:val="nil"/>
              <w:right w:val="nil"/>
            </w:tcBorders>
            <w:vAlign w:val="bottom"/>
          </w:tcPr>
          <w:p w14:paraId="15A7742E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.4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vAlign w:val="bottom"/>
          </w:tcPr>
          <w:p w14:paraId="5420C9AC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2 (6.42)</w:t>
            </w:r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vAlign w:val="bottom"/>
          </w:tcPr>
          <w:p w14:paraId="08E5B7D6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4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proofErr w:type="gramStart"/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1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C34377" w14:paraId="69B80380" w14:textId="77777777" w:rsidTr="00DE7B99">
        <w:trPr>
          <w:trHeight w:val="80"/>
        </w:trPr>
        <w:tc>
          <w:tcPr>
            <w:tcW w:w="5211" w:type="dxa"/>
            <w:tcBorders>
              <w:top w:val="nil"/>
              <w:left w:val="nil"/>
              <w:right w:val="nil"/>
            </w:tcBorders>
          </w:tcPr>
          <w:p w14:paraId="3B0ECD09" w14:textId="77777777" w:rsidR="00C34377" w:rsidRDefault="00C34377" w:rsidP="00DE7B99">
            <w:pPr>
              <w:widowControl/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cute renal insufficiency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084" w:type="dxa"/>
            <w:tcBorders>
              <w:top w:val="nil"/>
              <w:left w:val="nil"/>
              <w:right w:val="nil"/>
            </w:tcBorders>
            <w:vAlign w:val="bottom"/>
          </w:tcPr>
          <w:p w14:paraId="41DCB04E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.1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vAlign w:val="bottom"/>
          </w:tcPr>
          <w:p w14:paraId="4A64789A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5 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8.7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vAlign w:val="bottom"/>
          </w:tcPr>
          <w:p w14:paraId="0B7384BD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3 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7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C34377" w14:paraId="52727DB0" w14:textId="77777777" w:rsidTr="00DE7B99">
        <w:trPr>
          <w:trHeight w:val="80"/>
        </w:trPr>
        <w:tc>
          <w:tcPr>
            <w:tcW w:w="13920" w:type="dxa"/>
            <w:gridSpan w:val="4"/>
            <w:tcBorders>
              <w:top w:val="nil"/>
              <w:left w:val="nil"/>
              <w:right w:val="nil"/>
            </w:tcBorders>
          </w:tcPr>
          <w:p w14:paraId="536B3238" w14:textId="77777777" w:rsidR="00C34377" w:rsidRDefault="00C34377" w:rsidP="00DE7B99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oor 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outcome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s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(30-days)</w:t>
            </w:r>
          </w:p>
        </w:tc>
      </w:tr>
      <w:tr w:rsidR="00C34377" w14:paraId="1F5FEEAB" w14:textId="77777777" w:rsidTr="00DE7B99">
        <w:trPr>
          <w:trHeight w:val="300"/>
        </w:trPr>
        <w:tc>
          <w:tcPr>
            <w:tcW w:w="5211" w:type="dxa"/>
            <w:tcBorders>
              <w:top w:val="nil"/>
              <w:left w:val="nil"/>
              <w:right w:val="nil"/>
            </w:tcBorders>
          </w:tcPr>
          <w:p w14:paraId="0D4C9FA2" w14:textId="77777777" w:rsidR="00C34377" w:rsidRDefault="00C34377" w:rsidP="00DE7B99">
            <w:pPr>
              <w:widowControl/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S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evere disability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084" w:type="dxa"/>
            <w:tcBorders>
              <w:top w:val="nil"/>
              <w:left w:val="nil"/>
              <w:right w:val="nil"/>
            </w:tcBorders>
            <w:vAlign w:val="bottom"/>
          </w:tcPr>
          <w:p w14:paraId="4F94C365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52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vAlign w:val="bottom"/>
          </w:tcPr>
          <w:p w14:paraId="1918E6B7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57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vAlign w:val="bottom"/>
          </w:tcPr>
          <w:p w14:paraId="6B57B8F8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6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C34377" w14:paraId="348E4365" w14:textId="77777777" w:rsidTr="00DE7B99">
        <w:trPr>
          <w:trHeight w:val="300"/>
        </w:trPr>
        <w:tc>
          <w:tcPr>
            <w:tcW w:w="52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53D13D" w14:textId="77777777" w:rsidR="00C34377" w:rsidRDefault="00C34377" w:rsidP="00DE7B99">
            <w:pPr>
              <w:widowControl/>
              <w:ind w:firstLineChars="100" w:firstLine="24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M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ortality (all cause)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, 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08EF710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2 (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)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7A8FBD9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3 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0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0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8D2A846" w14:textId="77777777" w:rsidR="00C34377" w:rsidRDefault="00C34377" w:rsidP="00DE7B9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32 (</w:t>
            </w:r>
            <w:proofErr w:type="gram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6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</w:tr>
      <w:tr w:rsidR="00C34377" w14:paraId="0E5D7486" w14:textId="77777777" w:rsidTr="00DE7B99">
        <w:trPr>
          <w:trHeight w:val="300"/>
        </w:trPr>
        <w:tc>
          <w:tcPr>
            <w:tcW w:w="1392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BC5BD9" w14:textId="77777777" w:rsidR="00C34377" w:rsidRDefault="00C34377" w:rsidP="00DE7B99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ICH, intracerebral hemorrhage; n,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number of individuals;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GCS, Glasgow Coma Scale; IQR, interquartile range; </w:t>
            </w: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mRS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, modified Rankin Scale; </w:t>
            </w: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TnI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, cardiac troponin I; </w:t>
            </w:r>
          </w:p>
          <w:p w14:paraId="651C6BB9" w14:textId="479A3FB3" w:rsidR="00C34377" w:rsidRDefault="00C34377" w:rsidP="00DE7B99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Test for differences between </w:t>
            </w: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TnI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negative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patients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and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subgroups of </w:t>
            </w: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TnI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positive patients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,</w:t>
            </w:r>
            <w:r w:rsidR="00FE0BB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p&lt;0.01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;</w:t>
            </w:r>
          </w:p>
        </w:tc>
      </w:tr>
      <w:tr w:rsidR="00C34377" w14:paraId="246D9AB1" w14:textId="77777777" w:rsidTr="00DE7B99">
        <w:trPr>
          <w:trHeight w:val="300"/>
        </w:trPr>
        <w:tc>
          <w:tcPr>
            <w:tcW w:w="139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4BE3C4" w14:textId="01C6EDB7" w:rsidR="00C34377" w:rsidRDefault="00C34377" w:rsidP="00DE7B99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Catego</w:t>
            </w:r>
            <w:bookmarkStart w:id="1" w:name="_GoBack"/>
            <w:bookmarkEnd w:id="1"/>
            <w:r>
              <w:rPr>
                <w:rFonts w:ascii="Arial" w:hAnsi="Arial" w:cs="Arial"/>
                <w:kern w:val="0"/>
                <w:sz w:val="18"/>
                <w:szCs w:val="18"/>
              </w:rPr>
              <w:t>rical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variables are presented in absolute values with percentages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n (%)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;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Continuous variables are presented as mean (±SD) or median with</w:t>
            </w:r>
            <w:r w:rsidR="00FE0BB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interquartile range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; </w:t>
            </w:r>
          </w:p>
        </w:tc>
      </w:tr>
      <w:tr w:rsidR="00C34377" w14:paraId="35BD01AC" w14:textId="77777777" w:rsidTr="00DE7B99">
        <w:trPr>
          <w:trHeight w:val="300"/>
        </w:trPr>
        <w:tc>
          <w:tcPr>
            <w:tcW w:w="139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D42C87" w14:textId="77777777" w:rsidR="00C34377" w:rsidRDefault="00C34377" w:rsidP="00DE7B99">
            <w:pPr>
              <w:widowControl/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oor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outcomes were defined as severe disability and mortality of ICH patients.</w:t>
            </w:r>
          </w:p>
        </w:tc>
      </w:tr>
    </w:tbl>
    <w:p w14:paraId="2EF5FA07" w14:textId="77777777" w:rsidR="00C34377" w:rsidRPr="00C34377" w:rsidRDefault="00C34377">
      <w:pPr>
        <w:widowControl/>
        <w:ind w:firstLineChars="100" w:firstLine="180"/>
        <w:rPr>
          <w:rFonts w:ascii="Arial" w:hAnsi="Arial" w:cs="Arial"/>
          <w:kern w:val="0"/>
          <w:sz w:val="18"/>
          <w:szCs w:val="18"/>
        </w:rPr>
      </w:pPr>
    </w:p>
    <w:p w14:paraId="2D85B084" w14:textId="77777777" w:rsidR="00C34377" w:rsidRDefault="00C34377">
      <w:pPr>
        <w:widowControl/>
        <w:ind w:firstLineChars="100" w:firstLine="180"/>
        <w:rPr>
          <w:rFonts w:ascii="Arial" w:hAnsi="Arial" w:cs="Arial"/>
          <w:kern w:val="0"/>
          <w:sz w:val="18"/>
          <w:szCs w:val="18"/>
        </w:rPr>
      </w:pPr>
    </w:p>
    <w:p w14:paraId="7CD186D9" w14:textId="77777777" w:rsidR="00C34377" w:rsidRDefault="00C34377">
      <w:pPr>
        <w:widowControl/>
        <w:ind w:firstLineChars="100" w:firstLine="180"/>
        <w:rPr>
          <w:rFonts w:ascii="Arial" w:hAnsi="Arial" w:cs="Arial"/>
          <w:kern w:val="0"/>
          <w:sz w:val="18"/>
          <w:szCs w:val="18"/>
        </w:rPr>
        <w:sectPr w:rsidR="00C3437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page" w:tblpX="1934" w:tblpY="90"/>
        <w:tblOverlap w:val="never"/>
        <w:tblW w:w="8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5"/>
        <w:gridCol w:w="270"/>
        <w:gridCol w:w="2532"/>
        <w:gridCol w:w="283"/>
        <w:gridCol w:w="2410"/>
      </w:tblGrid>
      <w:tr w:rsidR="00F710CE" w14:paraId="684F8039" w14:textId="77777777" w:rsidTr="005527A8">
        <w:trPr>
          <w:trHeight w:val="426"/>
        </w:trPr>
        <w:tc>
          <w:tcPr>
            <w:tcW w:w="8080" w:type="dxa"/>
            <w:gridSpan w:val="5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D2F3D4E" w14:textId="26A02DD7" w:rsidR="00F710CE" w:rsidRPr="005527A8" w:rsidRDefault="005527A8" w:rsidP="005527A8">
            <w:pPr>
              <w:widowControl/>
              <w:ind w:left="118" w:hangingChars="49" w:hanging="118"/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5527A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lastRenderedPageBreak/>
              <w:t xml:space="preserve">Supplementary </w:t>
            </w:r>
            <w:r w:rsidRPr="005527A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Table</w:t>
            </w:r>
            <w:r w:rsidR="00CF4970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3</w:t>
            </w:r>
            <w:r w:rsidRPr="005527A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5527A8">
              <w:rPr>
                <w:rFonts w:ascii="Arial" w:hAnsi="Arial" w:cs="Arial"/>
                <w:b/>
                <w:sz w:val="24"/>
                <w:szCs w:val="24"/>
              </w:rPr>
              <w:t xml:space="preserve">Partial correlations between </w:t>
            </w:r>
            <w:r w:rsidRPr="005527A8">
              <w:rPr>
                <w:rFonts w:ascii="Arial" w:hAnsi="Arial" w:cs="Arial" w:hint="eastAsia"/>
                <w:b/>
                <w:sz w:val="24"/>
                <w:szCs w:val="24"/>
              </w:rPr>
              <w:t xml:space="preserve">peak </w:t>
            </w:r>
            <w:proofErr w:type="spellStart"/>
            <w:r w:rsidRPr="005527A8">
              <w:rPr>
                <w:rFonts w:ascii="Arial" w:hAnsi="Arial" w:cs="Arial"/>
                <w:b/>
                <w:sz w:val="24"/>
                <w:szCs w:val="24"/>
              </w:rPr>
              <w:t>cTn</w:t>
            </w:r>
            <w:r w:rsidRPr="005527A8">
              <w:rPr>
                <w:rFonts w:ascii="Arial" w:hAnsi="Arial" w:cs="Arial" w:hint="eastAsia"/>
                <w:b/>
                <w:sz w:val="24"/>
                <w:szCs w:val="24"/>
              </w:rPr>
              <w:t>I</w:t>
            </w:r>
            <w:proofErr w:type="spellEnd"/>
            <w:r w:rsidRPr="005527A8">
              <w:rPr>
                <w:rFonts w:ascii="Arial" w:hAnsi="Arial" w:cs="Arial"/>
                <w:b/>
                <w:sz w:val="24"/>
                <w:szCs w:val="24"/>
              </w:rPr>
              <w:t xml:space="preserve"> levels with </w:t>
            </w:r>
            <w:r w:rsidRPr="005527A8">
              <w:rPr>
                <w:rFonts w:ascii="Arial" w:hAnsi="Arial" w:cs="Arial" w:hint="eastAsia"/>
                <w:b/>
                <w:sz w:val="24"/>
                <w:szCs w:val="24"/>
              </w:rPr>
              <w:t xml:space="preserve">GCS, </w:t>
            </w:r>
            <w:r w:rsidRPr="005527A8">
              <w:rPr>
                <w:rFonts w:ascii="Arial" w:hAnsi="Arial" w:cs="Arial" w:hint="eastAsia"/>
                <w:b/>
                <w:kern w:val="0"/>
                <w:sz w:val="24"/>
                <w:szCs w:val="24"/>
              </w:rPr>
              <w:t xml:space="preserve">ICH </w:t>
            </w:r>
            <w:r w:rsidRPr="005527A8">
              <w:rPr>
                <w:rFonts w:ascii="Arial" w:hAnsi="Arial" w:cs="Arial"/>
                <w:b/>
                <w:sz w:val="24"/>
                <w:szCs w:val="24"/>
              </w:rPr>
              <w:t>and</w:t>
            </w:r>
            <w:r w:rsidR="00E80D90">
              <w:rPr>
                <w:rFonts w:ascii="Arial" w:hAnsi="Arial" w:cs="Arial" w:hint="eastAsia"/>
                <w:b/>
                <w:sz w:val="24"/>
                <w:szCs w:val="24"/>
              </w:rPr>
              <w:t xml:space="preserve"> </w:t>
            </w:r>
            <w:proofErr w:type="spellStart"/>
            <w:r w:rsidRPr="005527A8">
              <w:rPr>
                <w:rFonts w:ascii="Arial" w:hAnsi="Arial" w:cs="Arial"/>
                <w:b/>
                <w:kern w:val="0"/>
                <w:sz w:val="24"/>
                <w:szCs w:val="24"/>
              </w:rPr>
              <w:t>mRS</w:t>
            </w:r>
            <w:proofErr w:type="spellEnd"/>
            <w:r w:rsidR="005F5506">
              <w:rPr>
                <w:rFonts w:ascii="Arial" w:hAnsi="Arial" w:cs="Arial"/>
                <w:b/>
                <w:kern w:val="0"/>
                <w:sz w:val="24"/>
                <w:szCs w:val="24"/>
              </w:rPr>
              <w:t xml:space="preserve"> </w:t>
            </w:r>
            <w:r w:rsidRPr="005527A8">
              <w:rPr>
                <w:rFonts w:ascii="Arial" w:hAnsi="Arial" w:cs="Arial"/>
                <w:b/>
                <w:sz w:val="24"/>
                <w:szCs w:val="24"/>
              </w:rPr>
              <w:t>scores.</w:t>
            </w:r>
          </w:p>
        </w:tc>
      </w:tr>
      <w:tr w:rsidR="00F710CE" w14:paraId="2B18D999" w14:textId="77777777" w:rsidTr="005527A8">
        <w:trPr>
          <w:trHeight w:val="426"/>
        </w:trPr>
        <w:tc>
          <w:tcPr>
            <w:tcW w:w="25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4CF6EEF6" w14:textId="77777777" w:rsidR="00F710CE" w:rsidRPr="005527A8" w:rsidRDefault="00F710CE" w:rsidP="005527A8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5495" w:type="dxa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383A2E8E" w14:textId="77777777" w:rsidR="00F710CE" w:rsidRPr="005527A8" w:rsidRDefault="005527A8" w:rsidP="005527A8">
            <w:pPr>
              <w:widowControl/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5527A8">
              <w:rPr>
                <w:rFonts w:ascii="Arial" w:hAnsi="Arial" w:cs="Arial" w:hint="eastAsia"/>
                <w:b/>
                <w:kern w:val="0"/>
                <w:sz w:val="24"/>
                <w:szCs w:val="24"/>
              </w:rPr>
              <w:t>cTnI</w:t>
            </w:r>
            <w:r w:rsidRPr="005527A8">
              <w:rPr>
                <w:rFonts w:ascii="Arial" w:hAnsi="Arial" w:cs="Arial" w:hint="eastAsia"/>
                <w:b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527A8" w14:paraId="4FDC06C6" w14:textId="77777777" w:rsidTr="005527A8">
        <w:trPr>
          <w:trHeight w:val="426"/>
        </w:trPr>
        <w:tc>
          <w:tcPr>
            <w:tcW w:w="2585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73609E84" w14:textId="77777777" w:rsidR="00F710CE" w:rsidRPr="005527A8" w:rsidRDefault="00F710CE" w:rsidP="005527A8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5CAE2949" w14:textId="77777777" w:rsidR="00F710CE" w:rsidRPr="005527A8" w:rsidRDefault="00F710CE" w:rsidP="005527A8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2072AEC3" w14:textId="77777777" w:rsidR="00F710CE" w:rsidRPr="005527A8" w:rsidRDefault="005527A8" w:rsidP="005527A8">
            <w:pPr>
              <w:widowControl/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5527A8">
              <w:rPr>
                <w:rFonts w:ascii="Arial" w:hAnsi="Arial" w:cs="Arial" w:hint="eastAsia"/>
                <w:b/>
                <w:kern w:val="0"/>
                <w:sz w:val="24"/>
                <w:szCs w:val="24"/>
              </w:rPr>
              <w:t>r</w:t>
            </w:r>
          </w:p>
        </w:tc>
        <w:tc>
          <w:tcPr>
            <w:tcW w:w="283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AA72F20" w14:textId="77777777" w:rsidR="00F710CE" w:rsidRPr="005527A8" w:rsidRDefault="00F710CE" w:rsidP="005527A8">
            <w:pPr>
              <w:widowControl/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2AC7D8FC" w14:textId="77777777" w:rsidR="00F710CE" w:rsidRPr="005527A8" w:rsidRDefault="005527A8" w:rsidP="005527A8">
            <w:pPr>
              <w:widowControl/>
              <w:jc w:val="center"/>
              <w:rPr>
                <w:rFonts w:ascii="Arial" w:hAnsi="Arial" w:cs="Arial"/>
                <w:b/>
                <w:i/>
                <w:kern w:val="0"/>
                <w:sz w:val="24"/>
                <w:szCs w:val="24"/>
              </w:rPr>
            </w:pPr>
            <w:r w:rsidRPr="005527A8">
              <w:rPr>
                <w:rFonts w:ascii="Arial" w:hAnsi="Arial" w:cs="Arial" w:hint="eastAsia"/>
                <w:b/>
                <w:i/>
                <w:kern w:val="0"/>
                <w:sz w:val="24"/>
                <w:szCs w:val="24"/>
              </w:rPr>
              <w:t>p</w:t>
            </w:r>
          </w:p>
        </w:tc>
      </w:tr>
      <w:tr w:rsidR="005527A8" w14:paraId="095230DF" w14:textId="77777777" w:rsidTr="005527A8">
        <w:trPr>
          <w:trHeight w:val="426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46FCC1DB" w14:textId="77777777" w:rsidR="00F710CE" w:rsidRPr="005527A8" w:rsidRDefault="005527A8" w:rsidP="005527A8">
            <w:pPr>
              <w:ind w:firstLineChars="100" w:firstLine="241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5527A8">
              <w:rPr>
                <w:rFonts w:ascii="Arial" w:hAnsi="Arial" w:cs="Arial"/>
                <w:b/>
                <w:kern w:val="0"/>
                <w:sz w:val="24"/>
                <w:szCs w:val="24"/>
              </w:rPr>
              <w:t>GCS scor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A5C5EC" w14:textId="77777777" w:rsidR="00F710CE" w:rsidRPr="005527A8" w:rsidRDefault="00F710CE" w:rsidP="005527A8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7A6E6FF" w14:textId="77777777" w:rsidR="00F710CE" w:rsidRPr="005527A8" w:rsidRDefault="005527A8" w:rsidP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527A8">
              <w:rPr>
                <w:rFonts w:ascii="Arial" w:hAnsi="Arial" w:cs="Arial" w:hint="eastAsia"/>
                <w:kern w:val="0"/>
                <w:sz w:val="24"/>
                <w:szCs w:val="24"/>
              </w:rPr>
              <w:t>-0.2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F88C91" w14:textId="77777777" w:rsidR="00F710CE" w:rsidRPr="005527A8" w:rsidRDefault="00F710CE" w:rsidP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72357EE6" w14:textId="77777777" w:rsidR="00F710CE" w:rsidRPr="005527A8" w:rsidRDefault="005527A8" w:rsidP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527A8"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</w:tr>
      <w:tr w:rsidR="005527A8" w14:paraId="2B47D888" w14:textId="77777777" w:rsidTr="005527A8">
        <w:trPr>
          <w:trHeight w:val="426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3129A378" w14:textId="77777777" w:rsidR="00F710CE" w:rsidRPr="005527A8" w:rsidRDefault="005527A8" w:rsidP="005527A8">
            <w:pPr>
              <w:widowControl/>
              <w:ind w:firstLineChars="100" w:firstLine="241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5527A8">
              <w:rPr>
                <w:rFonts w:ascii="Arial" w:hAnsi="Arial" w:cs="Arial"/>
                <w:b/>
                <w:kern w:val="0"/>
                <w:sz w:val="24"/>
                <w:szCs w:val="24"/>
              </w:rPr>
              <w:t>ICHscor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70FEDF" w14:textId="77777777" w:rsidR="00F710CE" w:rsidRPr="005527A8" w:rsidRDefault="00F710CE" w:rsidP="005527A8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7AEE8767" w14:textId="77777777" w:rsidR="00F710CE" w:rsidRPr="005527A8" w:rsidRDefault="005527A8" w:rsidP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527A8">
              <w:rPr>
                <w:rFonts w:ascii="Arial" w:hAnsi="Arial" w:cs="Arial" w:hint="eastAsia"/>
                <w:kern w:val="0"/>
                <w:sz w:val="24"/>
                <w:szCs w:val="24"/>
              </w:rPr>
              <w:t>0.3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CD64D1" w14:textId="77777777" w:rsidR="00F710CE" w:rsidRPr="005527A8" w:rsidRDefault="00F710CE" w:rsidP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A17D12" w14:textId="77777777" w:rsidR="00F710CE" w:rsidRPr="005527A8" w:rsidRDefault="005527A8" w:rsidP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527A8"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</w:tr>
      <w:tr w:rsidR="005527A8" w14:paraId="45801E7F" w14:textId="77777777" w:rsidTr="005527A8">
        <w:trPr>
          <w:trHeight w:val="426"/>
        </w:trPr>
        <w:tc>
          <w:tcPr>
            <w:tcW w:w="2585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E4AADB3" w14:textId="77777777" w:rsidR="00F710CE" w:rsidRPr="005527A8" w:rsidRDefault="005527A8" w:rsidP="005527A8">
            <w:pPr>
              <w:ind w:firstLineChars="100" w:firstLine="241"/>
              <w:rPr>
                <w:rFonts w:ascii="Arial" w:hAnsi="Arial" w:cs="Arial"/>
                <w:b/>
                <w:kern w:val="0"/>
                <w:sz w:val="22"/>
              </w:rPr>
            </w:pPr>
            <w:proofErr w:type="spellStart"/>
            <w:r w:rsidRPr="005527A8">
              <w:rPr>
                <w:rFonts w:ascii="Arial" w:hAnsi="Arial" w:cs="Arial"/>
                <w:b/>
                <w:kern w:val="0"/>
                <w:sz w:val="24"/>
                <w:szCs w:val="24"/>
              </w:rPr>
              <w:t>mRS</w:t>
            </w:r>
            <w:proofErr w:type="spellEnd"/>
            <w:r w:rsidRPr="005527A8">
              <w:rPr>
                <w:rFonts w:ascii="Arial" w:hAnsi="Arial" w:cs="Arial"/>
                <w:b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1F69EA2" w14:textId="77777777" w:rsidR="00F710CE" w:rsidRPr="005527A8" w:rsidRDefault="00F710CE" w:rsidP="005527A8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D306C9E" w14:textId="77777777" w:rsidR="00F710CE" w:rsidRPr="005527A8" w:rsidRDefault="005527A8" w:rsidP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527A8">
              <w:rPr>
                <w:rFonts w:ascii="Arial" w:hAnsi="Arial" w:cs="Arial" w:hint="eastAsia"/>
                <w:kern w:val="0"/>
                <w:sz w:val="24"/>
                <w:szCs w:val="24"/>
              </w:rPr>
              <w:t>0.35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5C3B2FB" w14:textId="77777777" w:rsidR="00F710CE" w:rsidRPr="005527A8" w:rsidRDefault="00F710CE" w:rsidP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FB608E5" w14:textId="77777777" w:rsidR="00F710CE" w:rsidRPr="005527A8" w:rsidRDefault="005527A8" w:rsidP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527A8"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</w:tr>
      <w:tr w:rsidR="00F710CE" w14:paraId="48BFC9C8" w14:textId="77777777" w:rsidTr="005527A8">
        <w:trPr>
          <w:trHeight w:val="447"/>
        </w:trPr>
        <w:tc>
          <w:tcPr>
            <w:tcW w:w="8080" w:type="dxa"/>
            <w:gridSpan w:val="5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5F1EB7CA" w14:textId="0CD5D131" w:rsidR="00F710CE" w:rsidRPr="005527A8" w:rsidRDefault="005527A8" w:rsidP="005527A8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5527A8">
              <w:rPr>
                <w:rFonts w:ascii="Arial" w:hAnsi="Arial" w:cs="Arial" w:hint="eastAsia"/>
                <w:kern w:val="0"/>
                <w:sz w:val="18"/>
                <w:szCs w:val="18"/>
              </w:rPr>
              <w:t>cTnI</w:t>
            </w:r>
            <w:proofErr w:type="spellEnd"/>
            <w:r w:rsidRPr="005527A8">
              <w:rPr>
                <w:rFonts w:ascii="Arial" w:hAnsi="Arial" w:cs="Arial" w:hint="eastAsia"/>
                <w:kern w:val="0"/>
                <w:sz w:val="18"/>
                <w:szCs w:val="18"/>
              </w:rPr>
              <w:t>, cardiac troponin I;</w:t>
            </w:r>
            <w:r w:rsidRPr="005527A8">
              <w:rPr>
                <w:rFonts w:ascii="Arial" w:hAnsi="Arial" w:cs="Arial"/>
                <w:kern w:val="0"/>
                <w:sz w:val="18"/>
                <w:szCs w:val="18"/>
              </w:rPr>
              <w:t xml:space="preserve"> GCS, Glasgow Coma Scale; </w:t>
            </w:r>
            <w:proofErr w:type="spellStart"/>
            <w:r w:rsidRPr="005527A8">
              <w:rPr>
                <w:rFonts w:ascii="Arial" w:hAnsi="Arial" w:cs="Arial"/>
                <w:kern w:val="0"/>
                <w:sz w:val="18"/>
                <w:szCs w:val="18"/>
              </w:rPr>
              <w:t>mRS</w:t>
            </w:r>
            <w:proofErr w:type="spellEnd"/>
            <w:r w:rsidRPr="005527A8">
              <w:rPr>
                <w:rFonts w:ascii="Arial" w:hAnsi="Arial" w:cs="Arial"/>
                <w:kern w:val="0"/>
                <w:sz w:val="18"/>
                <w:szCs w:val="18"/>
              </w:rPr>
              <w:t>, modified Rankin Scale;</w:t>
            </w:r>
            <w:r w:rsidR="00FE0BB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5527A8">
              <w:rPr>
                <w:rFonts w:ascii="Arial" w:hAnsi="Arial" w:cs="Arial"/>
                <w:kern w:val="0"/>
                <w:sz w:val="18"/>
                <w:szCs w:val="18"/>
              </w:rPr>
              <w:t>r, correlation coefficient; p, p value.</w:t>
            </w:r>
          </w:p>
          <w:p w14:paraId="387DAF6D" w14:textId="3DD76F4E" w:rsidR="00F710CE" w:rsidRPr="005527A8" w:rsidRDefault="005527A8" w:rsidP="005527A8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527A8">
              <w:rPr>
                <w:rFonts w:ascii="Arial" w:hAnsi="Arial" w:cs="Arial" w:hint="eastAsia"/>
                <w:kern w:val="0"/>
                <w:sz w:val="18"/>
                <w:szCs w:val="18"/>
                <w:vertAlign w:val="superscript"/>
              </w:rPr>
              <w:t xml:space="preserve">a </w:t>
            </w:r>
            <w:proofErr w:type="spellStart"/>
            <w:r w:rsidRPr="005527A8">
              <w:rPr>
                <w:rFonts w:ascii="Arial" w:hAnsi="Arial" w:cs="Arial" w:hint="eastAsia"/>
                <w:kern w:val="0"/>
                <w:sz w:val="18"/>
                <w:szCs w:val="18"/>
              </w:rPr>
              <w:t>cTnI</w:t>
            </w:r>
            <w:proofErr w:type="spellEnd"/>
            <w:r w:rsidR="00FE0BB8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5527A8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as a continuous variable (logarithmically </w:t>
            </w:r>
            <w:r w:rsidRPr="005527A8">
              <w:rPr>
                <w:rFonts w:ascii="Arial" w:hAnsi="Arial" w:cs="Arial"/>
                <w:kern w:val="0"/>
                <w:sz w:val="18"/>
                <w:szCs w:val="18"/>
              </w:rPr>
              <w:t>transformed</w:t>
            </w:r>
            <w:r w:rsidRPr="005527A8">
              <w:rPr>
                <w:rFonts w:ascii="Arial" w:hAnsi="Arial" w:cs="Arial" w:hint="eastAsia"/>
                <w:kern w:val="0"/>
                <w:sz w:val="18"/>
                <w:szCs w:val="18"/>
              </w:rPr>
              <w:t>).</w:t>
            </w:r>
          </w:p>
        </w:tc>
      </w:tr>
    </w:tbl>
    <w:p w14:paraId="00ACC7B1" w14:textId="77777777" w:rsidR="00F710CE" w:rsidRDefault="00F710CE">
      <w:pPr>
        <w:widowControl/>
        <w:rPr>
          <w:rFonts w:ascii="Arial" w:hAnsi="Arial" w:cs="Arial"/>
          <w:kern w:val="0"/>
          <w:sz w:val="18"/>
          <w:szCs w:val="18"/>
        </w:rPr>
        <w:sectPr w:rsidR="00F710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page" w:tblpX="1598" w:tblpY="248"/>
        <w:tblOverlap w:val="never"/>
        <w:tblW w:w="13920" w:type="dxa"/>
        <w:tblLayout w:type="fixed"/>
        <w:tblLook w:val="04A0" w:firstRow="1" w:lastRow="0" w:firstColumn="1" w:lastColumn="0" w:noHBand="0" w:noVBand="1"/>
      </w:tblPr>
      <w:tblGrid>
        <w:gridCol w:w="13920"/>
      </w:tblGrid>
      <w:tr w:rsidR="00F710CE" w14:paraId="575A3BA9" w14:textId="77777777">
        <w:trPr>
          <w:trHeight w:val="300"/>
        </w:trPr>
        <w:tc>
          <w:tcPr>
            <w:tcW w:w="13920" w:type="dxa"/>
          </w:tcPr>
          <w:p w14:paraId="7F757018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lastRenderedPageBreak/>
              <w:t xml:space="preserve">Supplementary 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Table</w:t>
            </w:r>
            <w:r w:rsidR="00CF4970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4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. 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Comparison of b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aseline characteristics and risk factors in 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survival and death 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patients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ICH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</w:tbl>
    <w:p w14:paraId="40E98335" w14:textId="77777777" w:rsidR="00701184" w:rsidRPr="00701184" w:rsidRDefault="00701184" w:rsidP="00701184">
      <w:pPr>
        <w:rPr>
          <w:vanish/>
        </w:rPr>
      </w:pPr>
    </w:p>
    <w:tbl>
      <w:tblPr>
        <w:tblpPr w:leftFromText="180" w:rightFromText="180" w:vertAnchor="text" w:horzAnchor="page" w:tblpX="1673" w:tblpY="144"/>
        <w:tblOverlap w:val="never"/>
        <w:tblW w:w="13858" w:type="dxa"/>
        <w:tblLayout w:type="fixed"/>
        <w:tblLook w:val="04A0" w:firstRow="1" w:lastRow="0" w:firstColumn="1" w:lastColumn="0" w:noHBand="0" w:noVBand="1"/>
      </w:tblPr>
      <w:tblGrid>
        <w:gridCol w:w="4076"/>
        <w:gridCol w:w="3687"/>
        <w:gridCol w:w="2835"/>
        <w:gridCol w:w="3260"/>
      </w:tblGrid>
      <w:tr w:rsidR="00F710CE" w14:paraId="73F413DF" w14:textId="77777777">
        <w:trPr>
          <w:trHeight w:val="367"/>
        </w:trPr>
        <w:tc>
          <w:tcPr>
            <w:tcW w:w="40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BAF99D6" w14:textId="77777777" w:rsidR="00F710CE" w:rsidRDefault="005527A8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6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AAD7F9B" w14:textId="77777777" w:rsidR="00F710CE" w:rsidRDefault="005527A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Survival (n=9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27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D05477B" w14:textId="77777777" w:rsidR="00F710CE" w:rsidRDefault="005527A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Death (n=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77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E942248" w14:textId="77777777" w:rsidR="00F710CE" w:rsidRDefault="005527A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v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alue</w:t>
            </w:r>
          </w:p>
        </w:tc>
      </w:tr>
      <w:tr w:rsidR="00F710CE" w14:paraId="509AB90E" w14:textId="77777777">
        <w:trPr>
          <w:trHeight w:val="290"/>
        </w:trPr>
        <w:tc>
          <w:tcPr>
            <w:tcW w:w="40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5AB4B8B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36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77E0550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5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11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89EA49B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97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17.9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91DA04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49</w:t>
            </w:r>
          </w:p>
        </w:tc>
      </w:tr>
      <w:tr w:rsidR="00F710CE" w14:paraId="509283D0" w14:textId="77777777">
        <w:trPr>
          <w:trHeight w:val="290"/>
        </w:trPr>
        <w:tc>
          <w:tcPr>
            <w:tcW w:w="4076" w:type="dxa"/>
          </w:tcPr>
          <w:p w14:paraId="5ABA3230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3687" w:type="dxa"/>
            <w:vAlign w:val="center"/>
          </w:tcPr>
          <w:p w14:paraId="34244F0E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593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6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FF989F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532F1702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33</w:t>
            </w:r>
          </w:p>
        </w:tc>
      </w:tr>
      <w:tr w:rsidR="00F710CE" w14:paraId="69AE3B6F" w14:textId="77777777">
        <w:trPr>
          <w:trHeight w:val="290"/>
        </w:trPr>
        <w:tc>
          <w:tcPr>
            <w:tcW w:w="4076" w:type="dxa"/>
          </w:tcPr>
          <w:p w14:paraId="1FD7A578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3687" w:type="dxa"/>
            <w:vAlign w:val="center"/>
          </w:tcPr>
          <w:p w14:paraId="2EF3BD71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55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76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23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2835" w:type="dxa"/>
            <w:vAlign w:val="center"/>
          </w:tcPr>
          <w:p w14:paraId="57B77184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54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61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3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3260" w:type="dxa"/>
            <w:vAlign w:val="center"/>
          </w:tcPr>
          <w:p w14:paraId="338AAA26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72</w:t>
            </w:r>
          </w:p>
        </w:tc>
      </w:tr>
      <w:tr w:rsidR="00F710CE" w14:paraId="26D6605E" w14:textId="77777777">
        <w:trPr>
          <w:trHeight w:val="290"/>
        </w:trPr>
        <w:tc>
          <w:tcPr>
            <w:tcW w:w="4076" w:type="dxa"/>
          </w:tcPr>
          <w:p w14:paraId="5C2B040A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3687" w:type="dxa"/>
            <w:vAlign w:val="center"/>
          </w:tcPr>
          <w:p w14:paraId="7946D0FE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92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53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16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2835" w:type="dxa"/>
            <w:vAlign w:val="center"/>
          </w:tcPr>
          <w:p w14:paraId="2CCC868D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8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52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6</w:t>
            </w:r>
          </w:p>
        </w:tc>
        <w:tc>
          <w:tcPr>
            <w:tcW w:w="3260" w:type="dxa"/>
            <w:vAlign w:val="center"/>
          </w:tcPr>
          <w:p w14:paraId="3D52A6D0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1</w:t>
            </w:r>
          </w:p>
        </w:tc>
      </w:tr>
      <w:tr w:rsidR="00F710CE" w14:paraId="7B24062C" w14:textId="77777777">
        <w:trPr>
          <w:trHeight w:val="290"/>
        </w:trPr>
        <w:tc>
          <w:tcPr>
            <w:tcW w:w="4076" w:type="dxa"/>
          </w:tcPr>
          <w:p w14:paraId="093BB1B8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3687" w:type="dxa"/>
            <w:vAlign w:val="center"/>
          </w:tcPr>
          <w:p w14:paraId="521DA2D4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6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9.9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5FC87B0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40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53EE619F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68</w:t>
            </w:r>
          </w:p>
        </w:tc>
      </w:tr>
      <w:tr w:rsidR="00F710CE" w14:paraId="662A0B8C" w14:textId="77777777">
        <w:trPr>
          <w:trHeight w:val="290"/>
        </w:trPr>
        <w:tc>
          <w:tcPr>
            <w:tcW w:w="4076" w:type="dxa"/>
          </w:tcPr>
          <w:p w14:paraId="300DB807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iabetes n, (%)</w:t>
            </w:r>
          </w:p>
        </w:tc>
        <w:tc>
          <w:tcPr>
            <w:tcW w:w="3687" w:type="dxa"/>
            <w:vAlign w:val="center"/>
          </w:tcPr>
          <w:p w14:paraId="1959A9B4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6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FD02AF8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6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100D3800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53</w:t>
            </w:r>
          </w:p>
        </w:tc>
      </w:tr>
      <w:tr w:rsidR="00F710CE" w14:paraId="3E982382" w14:textId="77777777">
        <w:trPr>
          <w:trHeight w:val="290"/>
        </w:trPr>
        <w:tc>
          <w:tcPr>
            <w:tcW w:w="4076" w:type="dxa"/>
          </w:tcPr>
          <w:p w14:paraId="7609F8DC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yperlipidemia, n (%)</w:t>
            </w:r>
          </w:p>
        </w:tc>
        <w:tc>
          <w:tcPr>
            <w:tcW w:w="3687" w:type="dxa"/>
            <w:vAlign w:val="center"/>
          </w:tcPr>
          <w:p w14:paraId="779D0B8D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3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8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ED11556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8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162C5A7D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86</w:t>
            </w:r>
          </w:p>
        </w:tc>
      </w:tr>
      <w:tr w:rsidR="00F710CE" w14:paraId="6B9E40E1" w14:textId="77777777">
        <w:trPr>
          <w:trHeight w:val="290"/>
        </w:trPr>
        <w:tc>
          <w:tcPr>
            <w:tcW w:w="4076" w:type="dxa"/>
          </w:tcPr>
          <w:p w14:paraId="6D97119C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schemic stroke, n (%)</w:t>
            </w:r>
          </w:p>
        </w:tc>
        <w:tc>
          <w:tcPr>
            <w:tcW w:w="3687" w:type="dxa"/>
            <w:vAlign w:val="center"/>
          </w:tcPr>
          <w:p w14:paraId="578B7047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12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B5F2F22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14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2D9FEEF0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53</w:t>
            </w:r>
          </w:p>
        </w:tc>
      </w:tr>
      <w:tr w:rsidR="00F710CE" w14:paraId="18132BE7" w14:textId="77777777">
        <w:trPr>
          <w:trHeight w:val="290"/>
        </w:trPr>
        <w:tc>
          <w:tcPr>
            <w:tcW w:w="4076" w:type="dxa"/>
          </w:tcPr>
          <w:p w14:paraId="312BF3D2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Heart 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disease</w:t>
            </w:r>
            <w:r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>, n (%)</w:t>
            </w:r>
          </w:p>
        </w:tc>
        <w:tc>
          <w:tcPr>
            <w:tcW w:w="3687" w:type="dxa"/>
            <w:vAlign w:val="center"/>
          </w:tcPr>
          <w:p w14:paraId="7E359155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7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815661C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17FB204F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49</w:t>
            </w:r>
          </w:p>
        </w:tc>
      </w:tr>
      <w:tr w:rsidR="00F710CE" w14:paraId="52D90FA9" w14:textId="77777777">
        <w:trPr>
          <w:trHeight w:val="77"/>
        </w:trPr>
        <w:tc>
          <w:tcPr>
            <w:tcW w:w="4076" w:type="dxa"/>
          </w:tcPr>
          <w:p w14:paraId="3287EF0C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Smokers (current or former), n (%)</w:t>
            </w:r>
          </w:p>
        </w:tc>
        <w:tc>
          <w:tcPr>
            <w:tcW w:w="3687" w:type="dxa"/>
            <w:vAlign w:val="center"/>
          </w:tcPr>
          <w:p w14:paraId="23EA66B1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06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22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72726B24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2A8531ED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77</w:t>
            </w:r>
          </w:p>
        </w:tc>
      </w:tr>
      <w:tr w:rsidR="00F710CE" w14:paraId="27F03D24" w14:textId="77777777">
        <w:trPr>
          <w:trHeight w:val="77"/>
        </w:trPr>
        <w:tc>
          <w:tcPr>
            <w:tcW w:w="4076" w:type="dxa"/>
          </w:tcPr>
          <w:p w14:paraId="6C3AB9EE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rinkers, n (%)</w:t>
            </w:r>
          </w:p>
        </w:tc>
        <w:tc>
          <w:tcPr>
            <w:tcW w:w="3687" w:type="dxa"/>
            <w:vAlign w:val="center"/>
          </w:tcPr>
          <w:p w14:paraId="23FBE31D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22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144888F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0D379232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22</w:t>
            </w:r>
          </w:p>
        </w:tc>
      </w:tr>
      <w:tr w:rsidR="00F710CE" w14:paraId="1804D5F7" w14:textId="77777777">
        <w:trPr>
          <w:trHeight w:val="77"/>
        </w:trPr>
        <w:tc>
          <w:tcPr>
            <w:tcW w:w="4076" w:type="dxa"/>
          </w:tcPr>
          <w:p w14:paraId="466651AA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Anticoagulation</w:t>
            </w:r>
            <w:r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>, n (%)</w:t>
            </w:r>
          </w:p>
        </w:tc>
        <w:tc>
          <w:tcPr>
            <w:tcW w:w="3687" w:type="dxa"/>
            <w:vAlign w:val="center"/>
          </w:tcPr>
          <w:p w14:paraId="5E57BA74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698C9DB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.1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0E84CEF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31</w:t>
            </w:r>
          </w:p>
        </w:tc>
      </w:tr>
      <w:tr w:rsidR="00F710CE" w14:paraId="7C2B6139" w14:textId="77777777">
        <w:trPr>
          <w:trHeight w:val="77"/>
        </w:trPr>
        <w:tc>
          <w:tcPr>
            <w:tcW w:w="4076" w:type="dxa"/>
          </w:tcPr>
          <w:p w14:paraId="0C911E5B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ng/ml), IQR</w:t>
            </w:r>
          </w:p>
        </w:tc>
        <w:tc>
          <w:tcPr>
            <w:tcW w:w="3687" w:type="dxa"/>
            <w:vAlign w:val="center"/>
          </w:tcPr>
          <w:p w14:paraId="36463052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0, 0.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3DB89A86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11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0.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, 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6E0CCD42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710CE" w14:paraId="7CB2451B" w14:textId="77777777">
        <w:trPr>
          <w:trHeight w:val="77"/>
        </w:trPr>
        <w:tc>
          <w:tcPr>
            <w:tcW w:w="4076" w:type="dxa"/>
          </w:tcPr>
          <w:p w14:paraId="273DB87A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Arial" w:hAnsi="Arial" w:cs="Arial"/>
                <w:kern w:val="0"/>
                <w:sz w:val="24"/>
                <w:szCs w:val="24"/>
              </w:rPr>
              <w:t>negative ,</w:t>
            </w:r>
            <w:proofErr w:type="gram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3687" w:type="dxa"/>
            <w:vAlign w:val="center"/>
          </w:tcPr>
          <w:p w14:paraId="05DAE20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07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7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391E3236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56790B45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NA</w:t>
            </w:r>
          </w:p>
        </w:tc>
      </w:tr>
      <w:tr w:rsidR="00F710CE" w14:paraId="2D88F596" w14:textId="77777777">
        <w:trPr>
          <w:trHeight w:val="77"/>
        </w:trPr>
        <w:tc>
          <w:tcPr>
            <w:tcW w:w="4076" w:type="dxa"/>
          </w:tcPr>
          <w:p w14:paraId="5E12245A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positive, n (%)</w:t>
            </w:r>
          </w:p>
        </w:tc>
        <w:tc>
          <w:tcPr>
            <w:tcW w:w="3687" w:type="dxa"/>
            <w:vAlign w:val="center"/>
          </w:tcPr>
          <w:p w14:paraId="7909812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7CACF462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7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1228426C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F710CE" w14:paraId="13BF2054" w14:textId="77777777">
        <w:trPr>
          <w:trHeight w:val="77"/>
        </w:trPr>
        <w:tc>
          <w:tcPr>
            <w:tcW w:w="4076" w:type="dxa"/>
          </w:tcPr>
          <w:p w14:paraId="7A4258D9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stable, n (%) </w:t>
            </w:r>
          </w:p>
        </w:tc>
        <w:tc>
          <w:tcPr>
            <w:tcW w:w="3687" w:type="dxa"/>
            <w:vAlign w:val="center"/>
          </w:tcPr>
          <w:p w14:paraId="5E57897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64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F41BE8C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2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29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8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7837E7A8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F710CE" w14:paraId="419E85D1" w14:textId="77777777">
        <w:trPr>
          <w:trHeight w:val="290"/>
        </w:trPr>
        <w:tc>
          <w:tcPr>
            <w:tcW w:w="40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47F994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dynamic, n (%)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23E6C0C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C3D490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4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6BE67BD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F710CE" w14:paraId="50C9622D" w14:textId="77777777">
        <w:trPr>
          <w:trHeight w:val="290"/>
        </w:trPr>
        <w:tc>
          <w:tcPr>
            <w:tcW w:w="1385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98079B1" w14:textId="6998D13E" w:rsidR="00F710CE" w:rsidRDefault="005527A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ICH, intracerebral hemorrhage; n,</w:t>
            </w:r>
            <w:r w:rsidR="005F550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number of individuals; SBP, systolic blood pressure; DBP diastolic blood pressure; </w:t>
            </w: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T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, cardiac troponin I;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NA, not available. </w:t>
            </w:r>
          </w:p>
        </w:tc>
      </w:tr>
      <w:tr w:rsidR="00F710CE" w14:paraId="157ED2FD" w14:textId="77777777">
        <w:trPr>
          <w:trHeight w:val="324"/>
        </w:trPr>
        <w:tc>
          <w:tcPr>
            <w:tcW w:w="13858" w:type="dxa"/>
            <w:gridSpan w:val="4"/>
          </w:tcPr>
          <w:p w14:paraId="58C84152" w14:textId="77777777" w:rsidR="00F710CE" w:rsidRDefault="005527A8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Values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are expressed as percentages or mean ± SD;</w:t>
            </w:r>
          </w:p>
        </w:tc>
      </w:tr>
      <w:tr w:rsidR="00F710CE" w14:paraId="40E0886C" w14:textId="77777777">
        <w:trPr>
          <w:trHeight w:val="290"/>
        </w:trPr>
        <w:tc>
          <w:tcPr>
            <w:tcW w:w="13858" w:type="dxa"/>
            <w:gridSpan w:val="4"/>
          </w:tcPr>
          <w:p w14:paraId="3D70F27A" w14:textId="022BE911" w:rsidR="00F710CE" w:rsidRDefault="005527A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History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of myocardial infarction, atrial fibrillation, prosthetic valve, cardiac bypass, cardiac</w:t>
            </w:r>
            <w:r w:rsidR="005F550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angioplasty or</w:t>
            </w:r>
            <w:r w:rsidR="005F550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pacemaker; </w:t>
            </w:r>
          </w:p>
          <w:p w14:paraId="3112FF7F" w14:textId="77777777" w:rsidR="00F710CE" w:rsidRDefault="005527A8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Warfarin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>, heparin, or low-molecular-weight heparin.</w:t>
            </w:r>
          </w:p>
        </w:tc>
      </w:tr>
    </w:tbl>
    <w:p w14:paraId="00DE768C" w14:textId="77777777" w:rsidR="00F710CE" w:rsidRDefault="00F710CE"/>
    <w:p w14:paraId="71768E21" w14:textId="77777777" w:rsidR="00F710CE" w:rsidRDefault="00F710CE"/>
    <w:p w14:paraId="6C378DCF" w14:textId="77777777" w:rsidR="00F710CE" w:rsidRDefault="00F710CE"/>
    <w:tbl>
      <w:tblPr>
        <w:tblpPr w:leftFromText="180" w:rightFromText="180" w:vertAnchor="text" w:horzAnchor="page" w:tblpX="1664" w:tblpY="248"/>
        <w:tblOverlap w:val="never"/>
        <w:tblW w:w="13854" w:type="dxa"/>
        <w:tblLayout w:type="fixed"/>
        <w:tblLook w:val="04A0" w:firstRow="1" w:lastRow="0" w:firstColumn="1" w:lastColumn="0" w:noHBand="0" w:noVBand="1"/>
      </w:tblPr>
      <w:tblGrid>
        <w:gridCol w:w="13854"/>
      </w:tblGrid>
      <w:tr w:rsidR="00F710CE" w14:paraId="2EE55A4E" w14:textId="77777777">
        <w:trPr>
          <w:trHeight w:val="300"/>
        </w:trPr>
        <w:tc>
          <w:tcPr>
            <w:tcW w:w="13854" w:type="dxa"/>
          </w:tcPr>
          <w:p w14:paraId="2A483350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lastRenderedPageBreak/>
              <w:t xml:space="preserve">Supplementary 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Table</w:t>
            </w:r>
            <w:r w:rsidR="00CF4970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5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. 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Comparison of b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aseline characteristics and risk factors in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ICH patients</w:t>
            </w:r>
            <w:r w:rsidR="00C34377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with and without poor </w:t>
            </w:r>
            <w:proofErr w:type="spellStart"/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outcomes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</w:tbl>
    <w:p w14:paraId="595B5A39" w14:textId="77777777" w:rsidR="00701184" w:rsidRPr="00701184" w:rsidRDefault="00701184" w:rsidP="00701184">
      <w:pPr>
        <w:rPr>
          <w:vanish/>
        </w:rPr>
      </w:pPr>
    </w:p>
    <w:tbl>
      <w:tblPr>
        <w:tblpPr w:leftFromText="180" w:rightFromText="180" w:vertAnchor="text" w:horzAnchor="page" w:tblpX="1673" w:tblpY="144"/>
        <w:tblOverlap w:val="never"/>
        <w:tblW w:w="13861" w:type="dxa"/>
        <w:tblLayout w:type="fixed"/>
        <w:tblLook w:val="04A0" w:firstRow="1" w:lastRow="0" w:firstColumn="1" w:lastColumn="0" w:noHBand="0" w:noVBand="1"/>
      </w:tblPr>
      <w:tblGrid>
        <w:gridCol w:w="3934"/>
        <w:gridCol w:w="3687"/>
        <w:gridCol w:w="3260"/>
        <w:gridCol w:w="2980"/>
      </w:tblGrid>
      <w:tr w:rsidR="00F710CE" w14:paraId="5A4ABE0B" w14:textId="77777777">
        <w:trPr>
          <w:trHeight w:val="367"/>
        </w:trPr>
        <w:tc>
          <w:tcPr>
            <w:tcW w:w="39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2FC63ECC" w14:textId="77777777" w:rsidR="00F710CE" w:rsidRDefault="005527A8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6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363F77E" w14:textId="77777777" w:rsidR="00F710CE" w:rsidRDefault="005527A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Without poor outcome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s</w:t>
            </w:r>
          </w:p>
          <w:p w14:paraId="0D1A7F62" w14:textId="77777777" w:rsidR="00F710CE" w:rsidRDefault="005527A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(n=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787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C958793" w14:textId="77777777" w:rsidR="00F710CE" w:rsidRDefault="005527A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Poor outcome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s</w:t>
            </w:r>
          </w:p>
          <w:p w14:paraId="1F7EFC5A" w14:textId="77777777" w:rsidR="00F710CE" w:rsidRDefault="005527A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(n=2</w:t>
            </w: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17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A3DC63" w14:textId="77777777" w:rsidR="00F710CE" w:rsidRDefault="00C34377">
            <w:pPr>
              <w:widowControl/>
              <w:ind w:firstLineChars="400" w:firstLine="964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kern w:val="0"/>
                <w:sz w:val="24"/>
                <w:szCs w:val="24"/>
              </w:rPr>
              <w:t>P</w:t>
            </w:r>
            <w:r>
              <w:rPr>
                <w:rFonts w:ascii="Arial" w:hAnsi="Arial" w:cs="Arial" w:hint="eastAsia"/>
                <w:b/>
                <w:bCs/>
                <w:i/>
                <w:kern w:val="0"/>
                <w:sz w:val="24"/>
                <w:szCs w:val="24"/>
              </w:rPr>
              <w:t xml:space="preserve"> </w:t>
            </w:r>
            <w:r w:rsidR="005527A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v</w:t>
            </w:r>
            <w:r w:rsidR="005527A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alue</w:t>
            </w:r>
          </w:p>
        </w:tc>
      </w:tr>
      <w:tr w:rsidR="00F710CE" w14:paraId="3395B200" w14:textId="77777777">
        <w:trPr>
          <w:trHeight w:val="290"/>
        </w:trPr>
        <w:tc>
          <w:tcPr>
            <w:tcW w:w="39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69A469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36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FD4FFA5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4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98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11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60634A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7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60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14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29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1CDE9F8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02</w:t>
            </w:r>
          </w:p>
        </w:tc>
      </w:tr>
      <w:tr w:rsidR="00F710CE" w14:paraId="40C07DF2" w14:textId="77777777">
        <w:trPr>
          <w:trHeight w:val="290"/>
        </w:trPr>
        <w:tc>
          <w:tcPr>
            <w:tcW w:w="3934" w:type="dxa"/>
          </w:tcPr>
          <w:p w14:paraId="10DA7ADA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Male n, (%)</w:t>
            </w:r>
          </w:p>
        </w:tc>
        <w:tc>
          <w:tcPr>
            <w:tcW w:w="3687" w:type="dxa"/>
            <w:vAlign w:val="center"/>
          </w:tcPr>
          <w:p w14:paraId="28A7B04C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64.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442328CE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9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13E12E78" w14:textId="77777777" w:rsidR="00F710CE" w:rsidRDefault="005527A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209</w:t>
            </w:r>
          </w:p>
        </w:tc>
      </w:tr>
      <w:tr w:rsidR="00F710CE" w14:paraId="428D839B" w14:textId="77777777">
        <w:trPr>
          <w:trHeight w:val="290"/>
        </w:trPr>
        <w:tc>
          <w:tcPr>
            <w:tcW w:w="3934" w:type="dxa"/>
          </w:tcPr>
          <w:p w14:paraId="33AC8A47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3687" w:type="dxa"/>
            <w:vAlign w:val="center"/>
          </w:tcPr>
          <w:p w14:paraId="7D4185B4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55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33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4</w:t>
            </w:r>
          </w:p>
        </w:tc>
        <w:tc>
          <w:tcPr>
            <w:tcW w:w="3260" w:type="dxa"/>
            <w:vAlign w:val="center"/>
          </w:tcPr>
          <w:p w14:paraId="55B34845" w14:textId="77777777" w:rsidR="00F710CE" w:rsidRDefault="005527A8">
            <w:pPr>
              <w:widowControl/>
              <w:ind w:firstLineChars="200" w:first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56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91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0</w:t>
            </w:r>
          </w:p>
        </w:tc>
        <w:tc>
          <w:tcPr>
            <w:tcW w:w="2980" w:type="dxa"/>
            <w:vAlign w:val="center"/>
          </w:tcPr>
          <w:p w14:paraId="59E85EE6" w14:textId="77777777" w:rsidR="00F710CE" w:rsidRDefault="005527A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221</w:t>
            </w:r>
          </w:p>
        </w:tc>
      </w:tr>
      <w:tr w:rsidR="00F710CE" w14:paraId="42C44342" w14:textId="77777777">
        <w:trPr>
          <w:trHeight w:val="290"/>
        </w:trPr>
        <w:tc>
          <w:tcPr>
            <w:tcW w:w="3934" w:type="dxa"/>
          </w:tcPr>
          <w:p w14:paraId="49FEBA48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3687" w:type="dxa"/>
            <w:vAlign w:val="center"/>
          </w:tcPr>
          <w:p w14:paraId="4C3D485A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92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9±16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3260" w:type="dxa"/>
            <w:vAlign w:val="center"/>
          </w:tcPr>
          <w:p w14:paraId="660D899F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90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86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±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9</w:t>
            </w:r>
          </w:p>
        </w:tc>
        <w:tc>
          <w:tcPr>
            <w:tcW w:w="2980" w:type="dxa"/>
            <w:vAlign w:val="center"/>
          </w:tcPr>
          <w:p w14:paraId="30658C4D" w14:textId="77777777" w:rsidR="00F710CE" w:rsidRDefault="005527A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F710CE" w14:paraId="6BEE3827" w14:textId="77777777">
        <w:trPr>
          <w:trHeight w:val="290"/>
        </w:trPr>
        <w:tc>
          <w:tcPr>
            <w:tcW w:w="3934" w:type="dxa"/>
          </w:tcPr>
          <w:p w14:paraId="7E551A48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ypertension n, (%)</w:t>
            </w:r>
          </w:p>
        </w:tc>
        <w:tc>
          <w:tcPr>
            <w:tcW w:w="3687" w:type="dxa"/>
            <w:vAlign w:val="center"/>
          </w:tcPr>
          <w:p w14:paraId="21DE3E2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59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66036410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9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2B22AA5B" w14:textId="77777777" w:rsidR="00F710CE" w:rsidRDefault="005527A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853</w:t>
            </w:r>
          </w:p>
        </w:tc>
      </w:tr>
      <w:tr w:rsidR="00F710CE" w14:paraId="717D925A" w14:textId="77777777">
        <w:trPr>
          <w:trHeight w:val="290"/>
        </w:trPr>
        <w:tc>
          <w:tcPr>
            <w:tcW w:w="3934" w:type="dxa"/>
          </w:tcPr>
          <w:p w14:paraId="2CED1ADE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iabetes n, (%)</w:t>
            </w:r>
          </w:p>
        </w:tc>
        <w:tc>
          <w:tcPr>
            <w:tcW w:w="3687" w:type="dxa"/>
            <w:vAlign w:val="center"/>
          </w:tcPr>
          <w:p w14:paraId="1F2C834D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6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09B5F3D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5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24587B43" w14:textId="77777777" w:rsidR="00F710CE" w:rsidRDefault="005527A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820</w:t>
            </w:r>
          </w:p>
        </w:tc>
      </w:tr>
      <w:tr w:rsidR="00F710CE" w14:paraId="3324D8DD" w14:textId="77777777">
        <w:trPr>
          <w:trHeight w:val="290"/>
        </w:trPr>
        <w:tc>
          <w:tcPr>
            <w:tcW w:w="3934" w:type="dxa"/>
          </w:tcPr>
          <w:p w14:paraId="79647ECD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yperlipidemia n, (%)</w:t>
            </w:r>
          </w:p>
        </w:tc>
        <w:tc>
          <w:tcPr>
            <w:tcW w:w="3687" w:type="dxa"/>
            <w:vAlign w:val="center"/>
          </w:tcPr>
          <w:p w14:paraId="1F618545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7B427936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35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403101F5" w14:textId="77777777" w:rsidR="00F710CE" w:rsidRDefault="005527A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344</w:t>
            </w:r>
          </w:p>
        </w:tc>
      </w:tr>
      <w:tr w:rsidR="00F710CE" w14:paraId="262D982C" w14:textId="77777777">
        <w:trPr>
          <w:trHeight w:val="290"/>
        </w:trPr>
        <w:tc>
          <w:tcPr>
            <w:tcW w:w="3934" w:type="dxa"/>
          </w:tcPr>
          <w:p w14:paraId="27A06D5B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schemic stroke n, (%)</w:t>
            </w:r>
          </w:p>
        </w:tc>
        <w:tc>
          <w:tcPr>
            <w:tcW w:w="3687" w:type="dxa"/>
            <w:vAlign w:val="center"/>
          </w:tcPr>
          <w:p w14:paraId="508FF215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9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8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12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3D46E80B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13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6440D4B9" w14:textId="77777777" w:rsidR="00F710CE" w:rsidRDefault="005527A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721</w:t>
            </w:r>
          </w:p>
        </w:tc>
      </w:tr>
      <w:tr w:rsidR="00F710CE" w14:paraId="24A386DD" w14:textId="77777777">
        <w:trPr>
          <w:trHeight w:val="290"/>
        </w:trPr>
        <w:tc>
          <w:tcPr>
            <w:tcW w:w="3934" w:type="dxa"/>
          </w:tcPr>
          <w:p w14:paraId="3E339717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Heart 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disease</w:t>
            </w:r>
            <w:r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n, (%)</w:t>
            </w:r>
          </w:p>
        </w:tc>
        <w:tc>
          <w:tcPr>
            <w:tcW w:w="3687" w:type="dxa"/>
            <w:vAlign w:val="center"/>
          </w:tcPr>
          <w:p w14:paraId="5C3835A7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4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4.3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736F41E0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Arial" w:hAnsi="Arial" w:cs="Arial"/>
                <w:kern w:val="0"/>
                <w:sz w:val="24"/>
                <w:szCs w:val="24"/>
              </w:rPr>
              <w:t>9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980" w:type="dxa"/>
            <w:vAlign w:val="center"/>
          </w:tcPr>
          <w:p w14:paraId="0E3F1208" w14:textId="77777777" w:rsidR="00F710CE" w:rsidRDefault="005527A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F710CE" w14:paraId="6BA55FA9" w14:textId="77777777">
        <w:trPr>
          <w:trHeight w:val="77"/>
        </w:trPr>
        <w:tc>
          <w:tcPr>
            <w:tcW w:w="3934" w:type="dxa"/>
          </w:tcPr>
          <w:p w14:paraId="30798A7A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Smokers (current or former) n, (%)</w:t>
            </w:r>
          </w:p>
        </w:tc>
        <w:tc>
          <w:tcPr>
            <w:tcW w:w="3687" w:type="dxa"/>
            <w:vAlign w:val="center"/>
          </w:tcPr>
          <w:p w14:paraId="41C23B05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21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535EFA58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53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7DB6DF67" w14:textId="77777777" w:rsidR="00F710CE" w:rsidRDefault="005527A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333</w:t>
            </w:r>
          </w:p>
        </w:tc>
      </w:tr>
      <w:tr w:rsidR="00F710CE" w14:paraId="5043B5D0" w14:textId="77777777">
        <w:trPr>
          <w:trHeight w:val="77"/>
        </w:trPr>
        <w:tc>
          <w:tcPr>
            <w:tcW w:w="3934" w:type="dxa"/>
          </w:tcPr>
          <w:p w14:paraId="4253D04E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rinkers n, (%)</w:t>
            </w:r>
          </w:p>
        </w:tc>
        <w:tc>
          <w:tcPr>
            <w:tcW w:w="3687" w:type="dxa"/>
            <w:vAlign w:val="center"/>
          </w:tcPr>
          <w:p w14:paraId="246B0832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7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3926210F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48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06CF0D73" w14:textId="77777777" w:rsidR="00F710CE" w:rsidRDefault="005527A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902</w:t>
            </w:r>
          </w:p>
        </w:tc>
      </w:tr>
      <w:tr w:rsidR="00F710CE" w14:paraId="6909C33E" w14:textId="77777777">
        <w:trPr>
          <w:trHeight w:val="77"/>
        </w:trPr>
        <w:tc>
          <w:tcPr>
            <w:tcW w:w="3934" w:type="dxa"/>
          </w:tcPr>
          <w:p w14:paraId="50A2DFE0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Anticoagulation</w:t>
            </w:r>
            <w:r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n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>, (%)</w:t>
            </w:r>
          </w:p>
        </w:tc>
        <w:tc>
          <w:tcPr>
            <w:tcW w:w="3687" w:type="dxa"/>
            <w:vAlign w:val="center"/>
          </w:tcPr>
          <w:p w14:paraId="1373831F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9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517A0192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509B188D" w14:textId="77777777" w:rsidR="00F710CE" w:rsidRDefault="005527A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058</w:t>
            </w:r>
          </w:p>
        </w:tc>
      </w:tr>
      <w:tr w:rsidR="00F710CE" w14:paraId="15FEEE9C" w14:textId="77777777">
        <w:trPr>
          <w:trHeight w:val="77"/>
        </w:trPr>
        <w:tc>
          <w:tcPr>
            <w:tcW w:w="3934" w:type="dxa"/>
          </w:tcPr>
          <w:p w14:paraId="3694228D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g/ml), IQR</w:t>
            </w:r>
          </w:p>
        </w:tc>
        <w:tc>
          <w:tcPr>
            <w:tcW w:w="3687" w:type="dxa"/>
            <w:vAlign w:val="center"/>
          </w:tcPr>
          <w:p w14:paraId="6BFE4CD1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.0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, 0.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15D5E6B7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8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0.01, 0.3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4A00A677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710CE" w14:paraId="7B6905DF" w14:textId="77777777">
        <w:trPr>
          <w:trHeight w:val="77"/>
        </w:trPr>
        <w:tc>
          <w:tcPr>
            <w:tcW w:w="3934" w:type="dxa"/>
          </w:tcPr>
          <w:p w14:paraId="7014A62B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egative</w:t>
            </w:r>
          </w:p>
        </w:tc>
        <w:tc>
          <w:tcPr>
            <w:tcW w:w="3687" w:type="dxa"/>
            <w:vAlign w:val="center"/>
          </w:tcPr>
          <w:p w14:paraId="6337B51B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8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6B2BC5D1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34.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0950CA2E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NA</w:t>
            </w:r>
          </w:p>
        </w:tc>
      </w:tr>
      <w:tr w:rsidR="00F710CE" w14:paraId="16D03941" w14:textId="77777777">
        <w:trPr>
          <w:trHeight w:val="77"/>
        </w:trPr>
        <w:tc>
          <w:tcPr>
            <w:tcW w:w="3934" w:type="dxa"/>
          </w:tcPr>
          <w:p w14:paraId="071340F0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positive </w:t>
            </w:r>
          </w:p>
        </w:tc>
        <w:tc>
          <w:tcPr>
            <w:tcW w:w="3687" w:type="dxa"/>
            <w:vAlign w:val="center"/>
          </w:tcPr>
          <w:p w14:paraId="08AEF3A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3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7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3AC63DE9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65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6241F13A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F710CE" w14:paraId="10B460F4" w14:textId="77777777">
        <w:trPr>
          <w:trHeight w:val="77"/>
        </w:trPr>
        <w:tc>
          <w:tcPr>
            <w:tcW w:w="3934" w:type="dxa"/>
          </w:tcPr>
          <w:p w14:paraId="4D313DC4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stable </w:t>
            </w:r>
          </w:p>
        </w:tc>
        <w:tc>
          <w:tcPr>
            <w:tcW w:w="3687" w:type="dxa"/>
            <w:vAlign w:val="center"/>
          </w:tcPr>
          <w:p w14:paraId="751B6928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8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1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7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379E2562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7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3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490CF233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F710CE" w14:paraId="7BEA9012" w14:textId="77777777">
        <w:trPr>
          <w:trHeight w:val="290"/>
        </w:trPr>
        <w:tc>
          <w:tcPr>
            <w:tcW w:w="3934" w:type="dxa"/>
          </w:tcPr>
          <w:p w14:paraId="72F81C9F" w14:textId="77777777" w:rsidR="00F710CE" w:rsidRDefault="005527A8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dynamic </w:t>
            </w:r>
          </w:p>
        </w:tc>
        <w:tc>
          <w:tcPr>
            <w:tcW w:w="3687" w:type="dxa"/>
            <w:vAlign w:val="center"/>
          </w:tcPr>
          <w:p w14:paraId="336EF181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5)</w:t>
            </w:r>
          </w:p>
        </w:tc>
        <w:tc>
          <w:tcPr>
            <w:tcW w:w="3260" w:type="dxa"/>
            <w:vAlign w:val="center"/>
          </w:tcPr>
          <w:p w14:paraId="4233B183" w14:textId="77777777" w:rsidR="00F710CE" w:rsidRDefault="005527A8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6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2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980" w:type="dxa"/>
            <w:vAlign w:val="center"/>
          </w:tcPr>
          <w:p w14:paraId="542DCBA6" w14:textId="77777777" w:rsidR="00F710CE" w:rsidRDefault="005527A8">
            <w:pPr>
              <w:widowControl/>
              <w:ind w:firstLineChars="150" w:firstLine="36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F710CE" w14:paraId="28238E78" w14:textId="77777777">
        <w:trPr>
          <w:trHeight w:val="129"/>
        </w:trPr>
        <w:tc>
          <w:tcPr>
            <w:tcW w:w="13861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0A5EA89" w14:textId="42B55AA7" w:rsidR="00F710CE" w:rsidRDefault="005527A8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ICH, intracerebral hemorrhage; n,</w:t>
            </w:r>
            <w:r w:rsidR="005F550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number of individuals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;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IQR, interquartile range; Poor outcome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s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w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ere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defined as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severe disability and mortality. </w:t>
            </w:r>
          </w:p>
        </w:tc>
      </w:tr>
      <w:tr w:rsidR="00F710CE" w14:paraId="567FAC11" w14:textId="77777777">
        <w:trPr>
          <w:trHeight w:val="129"/>
        </w:trPr>
        <w:tc>
          <w:tcPr>
            <w:tcW w:w="13861" w:type="dxa"/>
            <w:gridSpan w:val="4"/>
          </w:tcPr>
          <w:p w14:paraId="771D5F71" w14:textId="77777777" w:rsidR="00F710CE" w:rsidRDefault="005527A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Values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are expressed as percentages or mean ± SD;</w:t>
            </w:r>
          </w:p>
          <w:p w14:paraId="3CE367B0" w14:textId="125E321E" w:rsidR="00F710CE" w:rsidRDefault="005527A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History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of myocardial infarction, atrial fibrillation, prosthetic valve, cardiac bypass, cardiac</w:t>
            </w:r>
            <w:r w:rsidR="005F550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angioplasty or</w:t>
            </w:r>
            <w:r w:rsidR="005F550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pacemaker; </w:t>
            </w:r>
          </w:p>
          <w:p w14:paraId="7B0DABAB" w14:textId="77777777" w:rsidR="00F710CE" w:rsidRDefault="005527A8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Warfarin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>, heparin, or low-molecular-weight heparin.</w:t>
            </w:r>
          </w:p>
        </w:tc>
      </w:tr>
    </w:tbl>
    <w:p w14:paraId="7AF8E635" w14:textId="77777777" w:rsidR="00F710CE" w:rsidRPr="00CF4970" w:rsidRDefault="00F710CE">
      <w:pPr>
        <w:widowControl/>
        <w:jc w:val="left"/>
        <w:rPr>
          <w:rFonts w:ascii="Arial" w:hAnsi="Arial" w:cs="Arial"/>
          <w:kern w:val="0"/>
          <w:sz w:val="18"/>
          <w:szCs w:val="18"/>
          <w:vertAlign w:val="superscript"/>
        </w:rPr>
        <w:sectPr w:rsidR="00F710CE" w:rsidRPr="00CF4970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A47DE2" w14:textId="77777777" w:rsidR="00CF4970" w:rsidRDefault="00CF4970"/>
    <w:tbl>
      <w:tblPr>
        <w:tblpPr w:leftFromText="180" w:rightFromText="180" w:vertAnchor="text" w:horzAnchor="margin" w:tblpXSpec="center" w:tblpY="-6887"/>
        <w:tblW w:w="10489" w:type="dxa"/>
        <w:tblLayout w:type="fixed"/>
        <w:tblLook w:val="04A0" w:firstRow="1" w:lastRow="0" w:firstColumn="1" w:lastColumn="0" w:noHBand="0" w:noVBand="1"/>
      </w:tblPr>
      <w:tblGrid>
        <w:gridCol w:w="3294"/>
        <w:gridCol w:w="2126"/>
        <w:gridCol w:w="1134"/>
        <w:gridCol w:w="1134"/>
        <w:gridCol w:w="993"/>
        <w:gridCol w:w="1808"/>
      </w:tblGrid>
      <w:tr w:rsidR="00CF4970" w14:paraId="2A689C8A" w14:textId="77777777" w:rsidTr="000F5FCF">
        <w:trPr>
          <w:trHeight w:val="715"/>
        </w:trPr>
        <w:tc>
          <w:tcPr>
            <w:tcW w:w="10489" w:type="dxa"/>
            <w:gridSpan w:val="6"/>
            <w:tcBorders>
              <w:bottom w:val="single" w:sz="18" w:space="0" w:color="auto"/>
            </w:tcBorders>
          </w:tcPr>
          <w:p w14:paraId="767E200A" w14:textId="77777777" w:rsidR="00CF4970" w:rsidRDefault="00CF4970" w:rsidP="00DE7B99">
            <w:pPr>
              <w:widowControl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FA010C6" w14:textId="77777777" w:rsidR="00CF4970" w:rsidRDefault="00CF4970" w:rsidP="00DE7B99">
            <w:pPr>
              <w:widowControl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AB06090" w14:textId="77777777" w:rsidR="00CF4970" w:rsidRDefault="00CF4970" w:rsidP="00DE7B99">
            <w:pPr>
              <w:widowControl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B75259D" w14:textId="77777777" w:rsidR="000F5FCF" w:rsidRDefault="000F5FCF" w:rsidP="00DE7B99">
            <w:pPr>
              <w:widowControl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830E5CE" w14:textId="77777777" w:rsidR="000F5FCF" w:rsidRDefault="000F5FCF" w:rsidP="00DE7B99">
            <w:pPr>
              <w:widowControl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6ECEDB8" w14:textId="77777777" w:rsidR="00CF4970" w:rsidRDefault="00CF4970" w:rsidP="00CF4970">
            <w:pPr>
              <w:widowControl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Table 6. Diagnostic value of using </w:t>
            </w:r>
            <w:proofErr w:type="spellStart"/>
            <w:proofErr w:type="gramStart"/>
            <w:r>
              <w:rPr>
                <w:rFonts w:ascii="Arial" w:hAnsi="Arial" w:cs="Arial" w:hint="eastAsia"/>
                <w:b/>
                <w:sz w:val="24"/>
                <w:szCs w:val="24"/>
              </w:rPr>
              <w:t>cTnI</w:t>
            </w:r>
            <w:proofErr w:type="spellEnd"/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 ,</w:t>
            </w:r>
            <w:proofErr w:type="gramEnd"/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 ICH and combined of them in predicting in </w:t>
            </w:r>
            <w:r>
              <w:rPr>
                <w:rFonts w:ascii="Arial" w:hAnsi="Arial" w:cs="Arial"/>
                <w:b/>
                <w:sz w:val="24"/>
                <w:szCs w:val="24"/>
              </w:rPr>
              <w:t>hospital short-term</w:t>
            </w:r>
            <w:r w:rsidR="008D69C5">
              <w:rPr>
                <w:rFonts w:ascii="Arial" w:hAnsi="Arial" w:cs="Arial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(30-day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s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) mortality 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and poor outcomes</w:t>
            </w:r>
            <w:r w:rsidR="000F5FCF">
              <w:rPr>
                <w:rFonts w:ascii="Arial" w:hAnsi="Arial" w:cs="Arial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of patients with 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ICH</w:t>
            </w:r>
            <w:r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CF4970" w14:paraId="00B7F3E9" w14:textId="77777777" w:rsidTr="000F5FCF">
        <w:trPr>
          <w:trHeight w:val="356"/>
        </w:trPr>
        <w:tc>
          <w:tcPr>
            <w:tcW w:w="32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4A14CE" w14:textId="77777777" w:rsidR="00CF4970" w:rsidRDefault="00CF4970" w:rsidP="00DE7B99">
            <w:pPr>
              <w:widowControl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0CDEED" w14:textId="77777777" w:rsidR="00CF4970" w:rsidRDefault="00CF4970" w:rsidP="00DE7B99">
            <w:pPr>
              <w:widowControl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AUC (95%</w:t>
            </w:r>
            <w:proofErr w:type="gramStart"/>
            <w:r>
              <w:rPr>
                <w:rFonts w:ascii="Arial" w:hAnsi="Arial" w:cs="Arial" w:hint="eastAsia"/>
                <w:b/>
                <w:sz w:val="24"/>
                <w:szCs w:val="24"/>
              </w:rPr>
              <w:t>CI)</w:t>
            </w:r>
            <w:r>
              <w:rPr>
                <w:rFonts w:ascii="Arial" w:hAnsi="Arial" w:cs="Arial" w:hint="eastAsia"/>
                <w:b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23D11DDD" w14:textId="77777777" w:rsidR="00CF4970" w:rsidRDefault="00CF4970" w:rsidP="00DE7B99">
            <w:pPr>
              <w:widowControl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Cut-off</w:t>
            </w:r>
          </w:p>
          <w:p w14:paraId="2873731D" w14:textId="77777777" w:rsidR="00CF4970" w:rsidRDefault="00CF4970" w:rsidP="00DE7B99">
            <w:pPr>
              <w:widowControl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13F27A" w14:textId="77777777" w:rsidR="00CF4970" w:rsidRDefault="00CF4970" w:rsidP="00DE7B99">
            <w:pPr>
              <w:widowControl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Sens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4A3572" w14:textId="77777777" w:rsidR="00CF4970" w:rsidRDefault="00CF4970" w:rsidP="00DE7B99">
            <w:pPr>
              <w:widowControl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Spec</w:t>
            </w:r>
          </w:p>
        </w:tc>
        <w:tc>
          <w:tcPr>
            <w:tcW w:w="1808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61F12B75" w14:textId="77777777" w:rsidR="00CF4970" w:rsidRDefault="00CF4970" w:rsidP="00DE7B99">
            <w:pPr>
              <w:widowControl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Y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ouden</w:t>
            </w:r>
          </w:p>
          <w:p w14:paraId="7C1D078F" w14:textId="77777777" w:rsidR="00CF4970" w:rsidRDefault="00CF4970" w:rsidP="00DE7B99">
            <w:pPr>
              <w:widowControl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 index</w:t>
            </w:r>
          </w:p>
        </w:tc>
      </w:tr>
      <w:tr w:rsidR="00CF4970" w14:paraId="51301119" w14:textId="77777777" w:rsidTr="000F5FCF">
        <w:trPr>
          <w:trHeight w:val="349"/>
        </w:trPr>
        <w:tc>
          <w:tcPr>
            <w:tcW w:w="3294" w:type="dxa"/>
            <w:tcBorders>
              <w:top w:val="single" w:sz="18" w:space="0" w:color="auto"/>
            </w:tcBorders>
          </w:tcPr>
          <w:p w14:paraId="2C14E7F8" w14:textId="77777777" w:rsidR="00CF4970" w:rsidRDefault="00CF4970" w:rsidP="00DE7B99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kern w:val="0"/>
                <w:sz w:val="24"/>
                <w:szCs w:val="24"/>
              </w:rPr>
              <w:t>Mortality</w:t>
            </w:r>
          </w:p>
        </w:tc>
        <w:tc>
          <w:tcPr>
            <w:tcW w:w="5387" w:type="dxa"/>
            <w:gridSpan w:val="4"/>
            <w:tcBorders>
              <w:top w:val="single" w:sz="18" w:space="0" w:color="auto"/>
            </w:tcBorders>
          </w:tcPr>
          <w:p w14:paraId="3913E305" w14:textId="77777777" w:rsidR="00CF4970" w:rsidRDefault="00CF4970" w:rsidP="00DE7B99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single" w:sz="18" w:space="0" w:color="auto"/>
              <w:left w:val="nil"/>
            </w:tcBorders>
          </w:tcPr>
          <w:p w14:paraId="4AF9188F" w14:textId="77777777" w:rsidR="00CF4970" w:rsidRDefault="00CF4970" w:rsidP="00DE7B99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</w:tr>
      <w:tr w:rsidR="00CF4970" w14:paraId="4CF49F37" w14:textId="77777777" w:rsidTr="000F5FCF">
        <w:trPr>
          <w:trHeight w:val="234"/>
        </w:trPr>
        <w:tc>
          <w:tcPr>
            <w:tcW w:w="3294" w:type="dxa"/>
          </w:tcPr>
          <w:p w14:paraId="3C0CBC2E" w14:textId="77777777" w:rsidR="00CF4970" w:rsidRDefault="00CF4970" w:rsidP="00DE7B99">
            <w:pPr>
              <w:ind w:firstLineChars="200" w:firstLine="480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TnI</w:t>
            </w:r>
            <w:r>
              <w:rPr>
                <w:rFonts w:ascii="Arial" w:hAnsi="Arial" w:cs="Arial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14:paraId="4F9C1138" w14:textId="77777777" w:rsidR="00CF4970" w:rsidRDefault="00CF4970" w:rsidP="00DE7B99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5 (0.72-0.78)</w:t>
            </w:r>
          </w:p>
        </w:tc>
        <w:tc>
          <w:tcPr>
            <w:tcW w:w="1134" w:type="dxa"/>
          </w:tcPr>
          <w:p w14:paraId="314D6963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.092</w:t>
            </w:r>
          </w:p>
        </w:tc>
        <w:tc>
          <w:tcPr>
            <w:tcW w:w="1134" w:type="dxa"/>
          </w:tcPr>
          <w:p w14:paraId="01D0BEDB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.58</w:t>
            </w:r>
          </w:p>
        </w:tc>
        <w:tc>
          <w:tcPr>
            <w:tcW w:w="993" w:type="dxa"/>
          </w:tcPr>
          <w:p w14:paraId="40367A67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.83</w:t>
            </w:r>
          </w:p>
        </w:tc>
        <w:tc>
          <w:tcPr>
            <w:tcW w:w="1808" w:type="dxa"/>
            <w:tcBorders>
              <w:left w:val="nil"/>
            </w:tcBorders>
          </w:tcPr>
          <w:p w14:paraId="050286A8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.41</w:t>
            </w:r>
          </w:p>
        </w:tc>
      </w:tr>
      <w:tr w:rsidR="00CF4970" w14:paraId="17A19DED" w14:textId="77777777" w:rsidTr="000F5FCF">
        <w:trPr>
          <w:trHeight w:val="237"/>
        </w:trPr>
        <w:tc>
          <w:tcPr>
            <w:tcW w:w="3294" w:type="dxa"/>
          </w:tcPr>
          <w:p w14:paraId="5F8CE60F" w14:textId="77777777" w:rsidR="00CF4970" w:rsidRDefault="00CF4970" w:rsidP="00DE7B99">
            <w:pPr>
              <w:widowControl/>
              <w:ind w:firstLineChars="200" w:first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ICH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score</w:t>
            </w:r>
          </w:p>
        </w:tc>
        <w:tc>
          <w:tcPr>
            <w:tcW w:w="2126" w:type="dxa"/>
          </w:tcPr>
          <w:p w14:paraId="3B62A890" w14:textId="77777777" w:rsidR="00CF4970" w:rsidRDefault="00CF4970" w:rsidP="00DE7B99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5 (0.71-0.78)</w:t>
            </w:r>
          </w:p>
        </w:tc>
        <w:tc>
          <w:tcPr>
            <w:tcW w:w="1134" w:type="dxa"/>
          </w:tcPr>
          <w:p w14:paraId="52E9715B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2.5</w:t>
            </w:r>
          </w:p>
        </w:tc>
        <w:tc>
          <w:tcPr>
            <w:tcW w:w="1134" w:type="dxa"/>
          </w:tcPr>
          <w:p w14:paraId="60AE901D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.53</w:t>
            </w:r>
          </w:p>
        </w:tc>
        <w:tc>
          <w:tcPr>
            <w:tcW w:w="993" w:type="dxa"/>
          </w:tcPr>
          <w:p w14:paraId="23DBA37F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.82</w:t>
            </w:r>
          </w:p>
        </w:tc>
        <w:tc>
          <w:tcPr>
            <w:tcW w:w="1808" w:type="dxa"/>
            <w:tcBorders>
              <w:left w:val="nil"/>
            </w:tcBorders>
          </w:tcPr>
          <w:p w14:paraId="3C1BF563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.34</w:t>
            </w:r>
          </w:p>
        </w:tc>
      </w:tr>
      <w:tr w:rsidR="00CF4970" w14:paraId="315507AF" w14:textId="77777777" w:rsidTr="000F5FCF">
        <w:trPr>
          <w:trHeight w:val="388"/>
        </w:trPr>
        <w:tc>
          <w:tcPr>
            <w:tcW w:w="3294" w:type="dxa"/>
          </w:tcPr>
          <w:p w14:paraId="2E344119" w14:textId="77777777" w:rsidR="00CF4970" w:rsidRDefault="00CF4970" w:rsidP="00DE7B99">
            <w:pPr>
              <w:ind w:firstLineChars="200" w:first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ICH score +</w:t>
            </w: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TnI</w:t>
            </w:r>
            <w:proofErr w:type="spellEnd"/>
          </w:p>
        </w:tc>
        <w:tc>
          <w:tcPr>
            <w:tcW w:w="2126" w:type="dxa"/>
          </w:tcPr>
          <w:p w14:paraId="25B2382C" w14:textId="77777777" w:rsidR="00CF4970" w:rsidRDefault="00CF4970" w:rsidP="00DE7B99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1 (0.78-0.84)</w:t>
            </w:r>
          </w:p>
        </w:tc>
        <w:tc>
          <w:tcPr>
            <w:tcW w:w="1134" w:type="dxa"/>
          </w:tcPr>
          <w:p w14:paraId="4121AC87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NA</w:t>
            </w:r>
          </w:p>
        </w:tc>
        <w:tc>
          <w:tcPr>
            <w:tcW w:w="1134" w:type="dxa"/>
          </w:tcPr>
          <w:p w14:paraId="43E487E4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.78</w:t>
            </w:r>
          </w:p>
        </w:tc>
        <w:tc>
          <w:tcPr>
            <w:tcW w:w="993" w:type="dxa"/>
          </w:tcPr>
          <w:p w14:paraId="313E0F4B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.74</w:t>
            </w:r>
          </w:p>
        </w:tc>
        <w:tc>
          <w:tcPr>
            <w:tcW w:w="1808" w:type="dxa"/>
            <w:tcBorders>
              <w:left w:val="nil"/>
            </w:tcBorders>
          </w:tcPr>
          <w:p w14:paraId="34DD8571" w14:textId="77777777" w:rsidR="00CF4970" w:rsidRDefault="00CF4970" w:rsidP="00DE7B99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.52</w:t>
            </w:r>
          </w:p>
        </w:tc>
      </w:tr>
      <w:tr w:rsidR="00CF4970" w14:paraId="7FD4F831" w14:textId="77777777" w:rsidTr="000F5FCF">
        <w:trPr>
          <w:trHeight w:val="342"/>
        </w:trPr>
        <w:tc>
          <w:tcPr>
            <w:tcW w:w="10489" w:type="dxa"/>
            <w:gridSpan w:val="6"/>
          </w:tcPr>
          <w:tbl>
            <w:tblPr>
              <w:tblpPr w:leftFromText="180" w:rightFromText="180" w:vertAnchor="text" w:horzAnchor="page" w:tblpX="1489" w:tblpY="121"/>
              <w:tblW w:w="10456" w:type="dxa"/>
              <w:tblBorders>
                <w:bottom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402"/>
              <w:gridCol w:w="280"/>
              <w:gridCol w:w="1847"/>
              <w:gridCol w:w="1134"/>
              <w:gridCol w:w="992"/>
              <w:gridCol w:w="1134"/>
              <w:gridCol w:w="287"/>
              <w:gridCol w:w="1380"/>
            </w:tblGrid>
            <w:tr w:rsidR="00CF4970" w14:paraId="680CBF3F" w14:textId="77777777" w:rsidTr="00DE7B99">
              <w:trPr>
                <w:trHeight w:val="349"/>
              </w:trPr>
              <w:tc>
                <w:tcPr>
                  <w:tcW w:w="3682" w:type="dxa"/>
                  <w:gridSpan w:val="2"/>
                </w:tcPr>
                <w:p w14:paraId="261490EE" w14:textId="77777777" w:rsidR="00CF4970" w:rsidRDefault="00CF4970" w:rsidP="00DE7B99">
                  <w:pPr>
                    <w:jc w:val="left"/>
                    <w:rPr>
                      <w:rFonts w:ascii="Arial" w:hAnsi="Arial" w:cs="Arial"/>
                      <w:b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b/>
                      <w:kern w:val="0"/>
                      <w:sz w:val="24"/>
                      <w:szCs w:val="24"/>
                    </w:rPr>
                    <w:t xml:space="preserve">Poor </w:t>
                  </w:r>
                  <w:proofErr w:type="spellStart"/>
                  <w:r>
                    <w:rPr>
                      <w:rFonts w:ascii="Arial" w:hAnsi="Arial" w:cs="Arial" w:hint="eastAsia"/>
                      <w:b/>
                      <w:kern w:val="0"/>
                      <w:sz w:val="24"/>
                      <w:szCs w:val="24"/>
                    </w:rPr>
                    <w:t>outcomes</w:t>
                  </w:r>
                  <w:r>
                    <w:rPr>
                      <w:rFonts w:ascii="Arial" w:hAnsi="Arial" w:cs="Arial" w:hint="eastAsia"/>
                      <w:b/>
                      <w:kern w:val="0"/>
                      <w:sz w:val="24"/>
                      <w:szCs w:val="24"/>
                      <w:vertAlign w:val="superscript"/>
                    </w:rPr>
                    <w:t>c</w:t>
                  </w:r>
                  <w:proofErr w:type="spellEnd"/>
                </w:p>
              </w:tc>
              <w:tc>
                <w:tcPr>
                  <w:tcW w:w="5394" w:type="dxa"/>
                  <w:gridSpan w:val="5"/>
                </w:tcPr>
                <w:p w14:paraId="7E08B174" w14:textId="77777777" w:rsidR="00CF4970" w:rsidRDefault="00CF4970" w:rsidP="00DE7B99">
                  <w:pPr>
                    <w:jc w:val="left"/>
                    <w:rPr>
                      <w:rFonts w:ascii="Arial" w:hAnsi="Arial" w:cs="Arial"/>
                      <w:b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380" w:type="dxa"/>
                </w:tcPr>
                <w:p w14:paraId="2E8CBBC8" w14:textId="77777777" w:rsidR="00CF4970" w:rsidRDefault="00CF4970" w:rsidP="00DE7B99">
                  <w:pPr>
                    <w:jc w:val="left"/>
                    <w:rPr>
                      <w:rFonts w:ascii="Arial" w:hAnsi="Arial" w:cs="Arial"/>
                      <w:b/>
                      <w:kern w:val="0"/>
                      <w:sz w:val="24"/>
                      <w:szCs w:val="24"/>
                    </w:rPr>
                  </w:pPr>
                </w:p>
              </w:tc>
            </w:tr>
            <w:tr w:rsidR="00CF4970" w14:paraId="1D5BFA22" w14:textId="77777777" w:rsidTr="000F5FCF">
              <w:trPr>
                <w:trHeight w:val="234"/>
              </w:trPr>
              <w:tc>
                <w:tcPr>
                  <w:tcW w:w="3402" w:type="dxa"/>
                </w:tcPr>
                <w:p w14:paraId="4C11BAB0" w14:textId="77777777" w:rsidR="00CF4970" w:rsidRDefault="00CF4970" w:rsidP="00DE7B99">
                  <w:pPr>
                    <w:ind w:firstLineChars="200" w:firstLine="480"/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cTnI</w:t>
                  </w:r>
                  <w:proofErr w:type="spellEnd"/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</w:tcPr>
                <w:p w14:paraId="5F33D3DE" w14:textId="77777777" w:rsidR="00CF4970" w:rsidRDefault="00CF4970" w:rsidP="00DE7B99">
                  <w:pPr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0.79 (0.76-0.82)</w:t>
                  </w:r>
                </w:p>
              </w:tc>
              <w:tc>
                <w:tcPr>
                  <w:tcW w:w="1134" w:type="dxa"/>
                </w:tcPr>
                <w:p w14:paraId="6253D4FF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kern w:val="0"/>
                      <w:sz w:val="22"/>
                    </w:rPr>
                    <w:t>0.034</w:t>
                  </w:r>
                </w:p>
              </w:tc>
              <w:tc>
                <w:tcPr>
                  <w:tcW w:w="992" w:type="dxa"/>
                </w:tcPr>
                <w:p w14:paraId="451F2350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0.73</w:t>
                  </w:r>
                </w:p>
              </w:tc>
              <w:tc>
                <w:tcPr>
                  <w:tcW w:w="1134" w:type="dxa"/>
                </w:tcPr>
                <w:p w14:paraId="569A8462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0.80</w:t>
                  </w:r>
                </w:p>
              </w:tc>
              <w:tc>
                <w:tcPr>
                  <w:tcW w:w="1667" w:type="dxa"/>
                  <w:gridSpan w:val="2"/>
                </w:tcPr>
                <w:p w14:paraId="00D59905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0.54</w:t>
                  </w:r>
                </w:p>
              </w:tc>
            </w:tr>
            <w:tr w:rsidR="00CF4970" w14:paraId="539ADFEA" w14:textId="77777777" w:rsidTr="000F5FCF">
              <w:trPr>
                <w:trHeight w:val="237"/>
              </w:trPr>
              <w:tc>
                <w:tcPr>
                  <w:tcW w:w="3402" w:type="dxa"/>
                </w:tcPr>
                <w:p w14:paraId="6C97AF5C" w14:textId="77777777" w:rsidR="00CF4970" w:rsidRDefault="00CF4970" w:rsidP="00DE7B99">
                  <w:pPr>
                    <w:widowControl/>
                    <w:ind w:firstLineChars="200" w:firstLine="480"/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 xml:space="preserve">ICH </w:t>
                  </w:r>
                  <w:r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  <w:t>score</w:t>
                  </w:r>
                </w:p>
              </w:tc>
              <w:tc>
                <w:tcPr>
                  <w:tcW w:w="2127" w:type="dxa"/>
                  <w:gridSpan w:val="2"/>
                </w:tcPr>
                <w:p w14:paraId="122F4CEE" w14:textId="77777777" w:rsidR="00CF4970" w:rsidRDefault="00CF4970" w:rsidP="00DE7B99">
                  <w:pPr>
                    <w:widowControl/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0.76 (0.73-0.79)</w:t>
                  </w:r>
                </w:p>
              </w:tc>
              <w:tc>
                <w:tcPr>
                  <w:tcW w:w="1134" w:type="dxa"/>
                </w:tcPr>
                <w:p w14:paraId="3BA702EE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2.5</w:t>
                  </w:r>
                </w:p>
              </w:tc>
              <w:tc>
                <w:tcPr>
                  <w:tcW w:w="992" w:type="dxa"/>
                </w:tcPr>
                <w:p w14:paraId="11282E58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0.48</w:t>
                  </w:r>
                </w:p>
              </w:tc>
              <w:tc>
                <w:tcPr>
                  <w:tcW w:w="1134" w:type="dxa"/>
                </w:tcPr>
                <w:p w14:paraId="4D869D31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0.88</w:t>
                  </w:r>
                </w:p>
              </w:tc>
              <w:tc>
                <w:tcPr>
                  <w:tcW w:w="1667" w:type="dxa"/>
                  <w:gridSpan w:val="2"/>
                </w:tcPr>
                <w:p w14:paraId="4049359F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0.36</w:t>
                  </w:r>
                </w:p>
              </w:tc>
            </w:tr>
            <w:tr w:rsidR="00CF4970" w14:paraId="0E3408AF" w14:textId="77777777" w:rsidTr="000F5FCF">
              <w:trPr>
                <w:trHeight w:val="388"/>
              </w:trPr>
              <w:tc>
                <w:tcPr>
                  <w:tcW w:w="3402" w:type="dxa"/>
                </w:tcPr>
                <w:p w14:paraId="778CF4F6" w14:textId="77777777" w:rsidR="00CF4970" w:rsidRDefault="00CF4970" w:rsidP="00DE7B99">
                  <w:pPr>
                    <w:ind w:firstLineChars="200" w:firstLine="480"/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 xml:space="preserve">ICH </w:t>
                  </w:r>
                  <w:proofErr w:type="spellStart"/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score+cTnI</w:t>
                  </w:r>
                  <w:proofErr w:type="spellEnd"/>
                </w:p>
              </w:tc>
              <w:tc>
                <w:tcPr>
                  <w:tcW w:w="2127" w:type="dxa"/>
                  <w:gridSpan w:val="2"/>
                </w:tcPr>
                <w:p w14:paraId="759E8337" w14:textId="77777777" w:rsidR="00CF4970" w:rsidRDefault="00CF4970" w:rsidP="00DE7B99">
                  <w:pPr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0.84 (0.81-0.87)</w:t>
                  </w:r>
                </w:p>
              </w:tc>
              <w:tc>
                <w:tcPr>
                  <w:tcW w:w="1134" w:type="dxa"/>
                </w:tcPr>
                <w:p w14:paraId="5D1CCCF0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NA</w:t>
                  </w:r>
                </w:p>
              </w:tc>
              <w:tc>
                <w:tcPr>
                  <w:tcW w:w="992" w:type="dxa"/>
                </w:tcPr>
                <w:p w14:paraId="34EF0C0C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0.76</w:t>
                  </w:r>
                </w:p>
              </w:tc>
              <w:tc>
                <w:tcPr>
                  <w:tcW w:w="1134" w:type="dxa"/>
                </w:tcPr>
                <w:p w14:paraId="51AE01AC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0.81</w:t>
                  </w:r>
                </w:p>
              </w:tc>
              <w:tc>
                <w:tcPr>
                  <w:tcW w:w="1667" w:type="dxa"/>
                  <w:gridSpan w:val="2"/>
                </w:tcPr>
                <w:p w14:paraId="1B83111B" w14:textId="77777777" w:rsidR="00CF4970" w:rsidRDefault="00CF4970" w:rsidP="00DE7B99">
                  <w:pPr>
                    <w:jc w:val="center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0.57</w:t>
                  </w:r>
                </w:p>
              </w:tc>
            </w:tr>
          </w:tbl>
          <w:p w14:paraId="7D3DED2C" w14:textId="47EA46CC" w:rsidR="00CF4970" w:rsidRDefault="00CF4970" w:rsidP="00DE7B99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TnI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, cardiac troponin I;</w:t>
            </w:r>
            <w:r w:rsidR="005F550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ICH, intracerebral hemorrhage; AUC,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area under the receiver</w:t>
            </w:r>
            <w:r w:rsidR="005F550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operating characteristic</w:t>
            </w:r>
            <w:r w:rsidR="005F550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curve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; CI, confidence interval;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Sens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sensitivity; Spec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specificity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;</w:t>
            </w:r>
          </w:p>
          <w:p w14:paraId="4BC0BBC0" w14:textId="77777777" w:rsidR="00CF4970" w:rsidRDefault="00CF4970" w:rsidP="00DE7B99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the p values were less than 0.001;</w:t>
            </w:r>
          </w:p>
          <w:p w14:paraId="3BEF9DE0" w14:textId="77777777" w:rsidR="00CF4970" w:rsidRDefault="00CF4970" w:rsidP="00DE7B99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TnI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as a continuous variable</w:t>
            </w:r>
            <w:r>
              <w:rPr>
                <w:rFonts w:ascii="Arial" w:hAnsi="Arial"/>
                <w:color w:val="333333"/>
                <w:sz w:val="19"/>
              </w:rPr>
              <w:t xml:space="preserve"> (logarithmically transformed)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;</w:t>
            </w:r>
          </w:p>
          <w:p w14:paraId="72886E24" w14:textId="77777777" w:rsidR="00CF4970" w:rsidRDefault="00CF4970" w:rsidP="00DE7B99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oor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outcomes were defined as severe disability and mortality.</w:t>
            </w:r>
          </w:p>
          <w:p w14:paraId="76F65E20" w14:textId="77777777" w:rsidR="00CF4970" w:rsidRDefault="00CF4970" w:rsidP="00DE7B99">
            <w:pPr>
              <w:rPr>
                <w:rFonts w:ascii="Arial Unicode MS" w:hAnsi="Arial Unicode MS" w:cs="Arial Unicode MS"/>
                <w:sz w:val="28"/>
                <w:szCs w:val="28"/>
              </w:rPr>
            </w:pPr>
          </w:p>
          <w:p w14:paraId="6485E5FD" w14:textId="77777777" w:rsidR="00CF4970" w:rsidRDefault="00CF4970" w:rsidP="00DE7B99"/>
        </w:tc>
      </w:tr>
    </w:tbl>
    <w:p w14:paraId="2842757A" w14:textId="77777777" w:rsidR="00CF4970" w:rsidRDefault="00CF4970">
      <w:pPr>
        <w:sectPr w:rsidR="00CF4970" w:rsidSect="00CF4970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page" w:tblpX="1252" w:tblpY="-11316"/>
        <w:tblOverlap w:val="never"/>
        <w:tblW w:w="8681" w:type="dxa"/>
        <w:tblLayout w:type="fixed"/>
        <w:tblLook w:val="04A0" w:firstRow="1" w:lastRow="0" w:firstColumn="1" w:lastColumn="0" w:noHBand="0" w:noVBand="1"/>
      </w:tblPr>
      <w:tblGrid>
        <w:gridCol w:w="3011"/>
        <w:gridCol w:w="2551"/>
        <w:gridCol w:w="1560"/>
        <w:gridCol w:w="641"/>
        <w:gridCol w:w="918"/>
      </w:tblGrid>
      <w:tr w:rsidR="00CF4970" w14:paraId="50305409" w14:textId="77777777" w:rsidTr="00CF4970">
        <w:trPr>
          <w:gridAfter w:val="2"/>
          <w:wAfter w:w="1559" w:type="dxa"/>
          <w:trHeight w:val="425"/>
        </w:trPr>
        <w:tc>
          <w:tcPr>
            <w:tcW w:w="7122" w:type="dxa"/>
            <w:gridSpan w:val="3"/>
            <w:tcBorders>
              <w:bottom w:val="single" w:sz="18" w:space="0" w:color="auto"/>
            </w:tcBorders>
          </w:tcPr>
          <w:p w14:paraId="18A17E99" w14:textId="77777777" w:rsidR="00CF4970" w:rsidRDefault="00CF4970" w:rsidP="00CF497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  <w:p w14:paraId="06826CAE" w14:textId="77777777" w:rsidR="00CF4970" w:rsidRDefault="00CF4970" w:rsidP="00CF497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  <w:p w14:paraId="5490126C" w14:textId="77777777" w:rsidR="00CF4970" w:rsidRDefault="00CF4970" w:rsidP="00CF497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  <w:p w14:paraId="361F9074" w14:textId="77777777" w:rsidR="00CF4970" w:rsidRDefault="00CF4970" w:rsidP="00CF497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  <w:p w14:paraId="73F57619" w14:textId="77777777" w:rsidR="00CF4970" w:rsidRDefault="00CF4970" w:rsidP="00CF497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  <w:p w14:paraId="2AC0939F" w14:textId="77777777" w:rsidR="00CF4970" w:rsidRDefault="00CF4970" w:rsidP="00CF497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  <w:p w14:paraId="38EBFC06" w14:textId="77777777" w:rsidR="00CF4970" w:rsidRDefault="00CF4970" w:rsidP="00CF4970">
            <w:pPr>
              <w:widowControl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Table 7. Pairwise comparison of ROC curves. </w:t>
            </w:r>
          </w:p>
        </w:tc>
      </w:tr>
      <w:tr w:rsidR="00CF4970" w14:paraId="46B26643" w14:textId="77777777" w:rsidTr="00DE7B99">
        <w:trPr>
          <w:gridAfter w:val="1"/>
          <w:wAfter w:w="918" w:type="dxa"/>
          <w:trHeight w:val="356"/>
        </w:trPr>
        <w:tc>
          <w:tcPr>
            <w:tcW w:w="30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14BFA6" w14:textId="77777777" w:rsidR="00CF4970" w:rsidRDefault="00CF4970" w:rsidP="00CF4970">
            <w:pPr>
              <w:widowControl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Variables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093019" w14:textId="77777777" w:rsidR="00CF4970" w:rsidRDefault="00CF4970" w:rsidP="00CF4970">
            <w:pPr>
              <w:widowControl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Difference between areas (95% CI)</w:t>
            </w:r>
          </w:p>
        </w:tc>
        <w:tc>
          <w:tcPr>
            <w:tcW w:w="220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872564" w14:textId="77777777" w:rsidR="00CF4970" w:rsidRDefault="00CF4970" w:rsidP="00CF4970">
            <w:pPr>
              <w:widowControl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b/>
                <w:i/>
                <w:sz w:val="24"/>
                <w:szCs w:val="24"/>
              </w:rPr>
              <w:t>p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CF4970" w14:paraId="04693B98" w14:textId="77777777" w:rsidTr="00DE7B99">
        <w:trPr>
          <w:gridAfter w:val="1"/>
          <w:wAfter w:w="918" w:type="dxa"/>
          <w:trHeight w:val="349"/>
        </w:trPr>
        <w:tc>
          <w:tcPr>
            <w:tcW w:w="3011" w:type="dxa"/>
            <w:tcBorders>
              <w:top w:val="single" w:sz="18" w:space="0" w:color="auto"/>
            </w:tcBorders>
          </w:tcPr>
          <w:p w14:paraId="4509F89F" w14:textId="77777777" w:rsidR="00CF4970" w:rsidRDefault="00CF4970" w:rsidP="00CF4970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kern w:val="0"/>
                <w:sz w:val="24"/>
                <w:szCs w:val="24"/>
              </w:rPr>
              <w:t>Mortality</w:t>
            </w:r>
          </w:p>
        </w:tc>
        <w:tc>
          <w:tcPr>
            <w:tcW w:w="4752" w:type="dxa"/>
            <w:gridSpan w:val="3"/>
            <w:tcBorders>
              <w:top w:val="single" w:sz="18" w:space="0" w:color="auto"/>
            </w:tcBorders>
          </w:tcPr>
          <w:p w14:paraId="2A93D543" w14:textId="77777777" w:rsidR="00CF4970" w:rsidRDefault="00CF4970" w:rsidP="00CF4970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</w:tr>
      <w:tr w:rsidR="00CF4970" w14:paraId="516F9C05" w14:textId="77777777" w:rsidTr="00DE7B99">
        <w:trPr>
          <w:gridAfter w:val="1"/>
          <w:wAfter w:w="918" w:type="dxa"/>
          <w:trHeight w:val="234"/>
        </w:trPr>
        <w:tc>
          <w:tcPr>
            <w:tcW w:w="3011" w:type="dxa"/>
          </w:tcPr>
          <w:p w14:paraId="541FD7F0" w14:textId="77777777" w:rsidR="00CF4970" w:rsidRDefault="00CF4970" w:rsidP="00CF4970">
            <w:pPr>
              <w:ind w:firstLineChars="200" w:firstLine="480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TnI</w:t>
            </w:r>
            <w:proofErr w:type="spellEnd"/>
          </w:p>
        </w:tc>
        <w:tc>
          <w:tcPr>
            <w:tcW w:w="2551" w:type="dxa"/>
          </w:tcPr>
          <w:p w14:paraId="64ABE1FC" w14:textId="77777777" w:rsidR="00CF4970" w:rsidRDefault="00CF4970" w:rsidP="00CF4970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+0.01 (0.08 to -0.08)</w:t>
            </w:r>
          </w:p>
        </w:tc>
        <w:tc>
          <w:tcPr>
            <w:tcW w:w="2201" w:type="dxa"/>
            <w:gridSpan w:val="2"/>
          </w:tcPr>
          <w:p w14:paraId="31096B8C" w14:textId="77777777" w:rsidR="00CF4970" w:rsidRDefault="00CF4970" w:rsidP="00CF4970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.903</w:t>
            </w:r>
          </w:p>
        </w:tc>
      </w:tr>
      <w:tr w:rsidR="00CF4970" w14:paraId="7729303B" w14:textId="77777777" w:rsidTr="00DE7B99">
        <w:trPr>
          <w:gridAfter w:val="1"/>
          <w:wAfter w:w="918" w:type="dxa"/>
          <w:trHeight w:val="237"/>
        </w:trPr>
        <w:tc>
          <w:tcPr>
            <w:tcW w:w="3011" w:type="dxa"/>
          </w:tcPr>
          <w:p w14:paraId="41C15491" w14:textId="77777777" w:rsidR="00CF4970" w:rsidRDefault="00CF4970" w:rsidP="00CF4970">
            <w:pPr>
              <w:widowControl/>
              <w:ind w:firstLineChars="200" w:first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ICH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score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TnI</w:t>
            </w:r>
            <w:proofErr w:type="spellEnd"/>
          </w:p>
        </w:tc>
        <w:tc>
          <w:tcPr>
            <w:tcW w:w="2551" w:type="dxa"/>
          </w:tcPr>
          <w:p w14:paraId="30D615F8" w14:textId="77777777" w:rsidR="00CF4970" w:rsidRDefault="00CF4970" w:rsidP="00CF4970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+0.06 (0.02 to 0.11)</w:t>
            </w:r>
          </w:p>
        </w:tc>
        <w:tc>
          <w:tcPr>
            <w:tcW w:w="2201" w:type="dxa"/>
            <w:gridSpan w:val="2"/>
          </w:tcPr>
          <w:p w14:paraId="20159606" w14:textId="77777777" w:rsidR="00CF4970" w:rsidRDefault="00CF4970" w:rsidP="00CF4970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&lt;0.001</w:t>
            </w:r>
          </w:p>
        </w:tc>
      </w:tr>
      <w:tr w:rsidR="00CF4970" w14:paraId="550612BE" w14:textId="77777777" w:rsidTr="00DE7B99">
        <w:trPr>
          <w:gridAfter w:val="1"/>
          <w:wAfter w:w="918" w:type="dxa"/>
          <w:trHeight w:val="237"/>
        </w:trPr>
        <w:tc>
          <w:tcPr>
            <w:tcW w:w="3011" w:type="dxa"/>
          </w:tcPr>
          <w:p w14:paraId="022C2F4A" w14:textId="77777777" w:rsidR="00CF4970" w:rsidRDefault="00CF4970" w:rsidP="00CF4970">
            <w:pPr>
              <w:widowControl/>
              <w:ind w:firstLineChars="200" w:first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ICH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2551" w:type="dxa"/>
          </w:tcPr>
          <w:p w14:paraId="741ED411" w14:textId="77777777" w:rsidR="00CF4970" w:rsidRDefault="00CF4970" w:rsidP="00CF4970">
            <w:pPr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2201" w:type="dxa"/>
            <w:gridSpan w:val="2"/>
          </w:tcPr>
          <w:p w14:paraId="5DBA7422" w14:textId="77777777" w:rsidR="00CF4970" w:rsidRDefault="00CF4970" w:rsidP="00DE7B99">
            <w:pPr>
              <w:ind w:firstLineChars="400" w:firstLine="8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NA</w:t>
            </w:r>
          </w:p>
        </w:tc>
      </w:tr>
      <w:tr w:rsidR="00CF4970" w14:paraId="3952DB1E" w14:textId="77777777" w:rsidTr="00CF4970">
        <w:trPr>
          <w:trHeight w:val="342"/>
        </w:trPr>
        <w:tc>
          <w:tcPr>
            <w:tcW w:w="8681" w:type="dxa"/>
            <w:gridSpan w:val="5"/>
          </w:tcPr>
          <w:tbl>
            <w:tblPr>
              <w:tblpPr w:leftFromText="180" w:rightFromText="180" w:vertAnchor="text" w:horzAnchor="page" w:tblpX="1489" w:tblpY="121"/>
              <w:tblW w:w="10456" w:type="dxa"/>
              <w:tblBorders>
                <w:bottom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119"/>
              <w:gridCol w:w="634"/>
              <w:gridCol w:w="2484"/>
              <w:gridCol w:w="851"/>
              <w:gridCol w:w="703"/>
              <w:gridCol w:w="2665"/>
            </w:tblGrid>
            <w:tr w:rsidR="00CF4970" w14:paraId="42F370BA" w14:textId="77777777" w:rsidTr="00DE7B99">
              <w:trPr>
                <w:trHeight w:val="349"/>
              </w:trPr>
              <w:tc>
                <w:tcPr>
                  <w:tcW w:w="3753" w:type="dxa"/>
                  <w:gridSpan w:val="2"/>
                </w:tcPr>
                <w:p w14:paraId="6509ED6B" w14:textId="77777777" w:rsidR="00CF4970" w:rsidRDefault="00CF4970" w:rsidP="00CF4970">
                  <w:pPr>
                    <w:jc w:val="left"/>
                    <w:rPr>
                      <w:rFonts w:ascii="Arial" w:hAnsi="Arial" w:cs="Arial"/>
                      <w:b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b/>
                      <w:kern w:val="0"/>
                      <w:sz w:val="24"/>
                      <w:szCs w:val="24"/>
                    </w:rPr>
                    <w:t>Poor outcomes</w:t>
                  </w:r>
                </w:p>
              </w:tc>
              <w:tc>
                <w:tcPr>
                  <w:tcW w:w="3335" w:type="dxa"/>
                  <w:gridSpan w:val="2"/>
                </w:tcPr>
                <w:p w14:paraId="48E61F60" w14:textId="77777777" w:rsidR="00CF4970" w:rsidRDefault="00CF4970" w:rsidP="00CF4970">
                  <w:pPr>
                    <w:jc w:val="left"/>
                    <w:rPr>
                      <w:rFonts w:ascii="Arial" w:hAnsi="Arial" w:cs="Arial"/>
                      <w:b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3368" w:type="dxa"/>
                  <w:gridSpan w:val="2"/>
                </w:tcPr>
                <w:p w14:paraId="3F4E893B" w14:textId="77777777" w:rsidR="00CF4970" w:rsidRDefault="00CF4970" w:rsidP="00CF4970">
                  <w:pPr>
                    <w:jc w:val="left"/>
                    <w:rPr>
                      <w:rFonts w:ascii="Arial" w:hAnsi="Arial" w:cs="Arial"/>
                      <w:b/>
                      <w:kern w:val="0"/>
                      <w:sz w:val="24"/>
                      <w:szCs w:val="24"/>
                    </w:rPr>
                  </w:pPr>
                </w:p>
              </w:tc>
            </w:tr>
            <w:tr w:rsidR="00CF4970" w14:paraId="4EEFC68A" w14:textId="77777777" w:rsidTr="00DE7B99">
              <w:trPr>
                <w:gridAfter w:val="1"/>
                <w:wAfter w:w="2665" w:type="dxa"/>
                <w:trHeight w:val="234"/>
              </w:trPr>
              <w:tc>
                <w:tcPr>
                  <w:tcW w:w="3119" w:type="dxa"/>
                </w:tcPr>
                <w:p w14:paraId="103876AD" w14:textId="77777777" w:rsidR="00CF4970" w:rsidRDefault="00CF4970" w:rsidP="00CF4970">
                  <w:pPr>
                    <w:ind w:firstLineChars="200" w:firstLine="480"/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cTnI</w:t>
                  </w:r>
                  <w:proofErr w:type="spellEnd"/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3118" w:type="dxa"/>
                  <w:gridSpan w:val="2"/>
                </w:tcPr>
                <w:p w14:paraId="612D7BED" w14:textId="77777777" w:rsidR="00CF4970" w:rsidRDefault="00CF4970" w:rsidP="00CF4970">
                  <w:pPr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+0.03 (0.08 to -0.02)</w:t>
                  </w:r>
                </w:p>
              </w:tc>
              <w:tc>
                <w:tcPr>
                  <w:tcW w:w="1554" w:type="dxa"/>
                  <w:gridSpan w:val="2"/>
                </w:tcPr>
                <w:p w14:paraId="28F80BF7" w14:textId="77777777" w:rsidR="00CF4970" w:rsidRDefault="00CF4970" w:rsidP="00E80D90">
                  <w:pPr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0.203</w:t>
                  </w:r>
                </w:p>
              </w:tc>
            </w:tr>
            <w:tr w:rsidR="00CF4970" w14:paraId="026EC96A" w14:textId="77777777" w:rsidTr="00DE7B99">
              <w:trPr>
                <w:gridAfter w:val="1"/>
                <w:wAfter w:w="2665" w:type="dxa"/>
                <w:trHeight w:val="261"/>
              </w:trPr>
              <w:tc>
                <w:tcPr>
                  <w:tcW w:w="3119" w:type="dxa"/>
                </w:tcPr>
                <w:p w14:paraId="5FA084BB" w14:textId="77777777" w:rsidR="00CF4970" w:rsidRDefault="00CF4970" w:rsidP="00CF4970">
                  <w:pPr>
                    <w:ind w:firstLineChars="200" w:firstLine="480"/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ICH</w:t>
                  </w:r>
                  <w:r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  <w:t xml:space="preserve"> score</w:t>
                  </w:r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 xml:space="preserve"> + </w:t>
                  </w:r>
                  <w:proofErr w:type="spellStart"/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cTnI</w:t>
                  </w:r>
                  <w:proofErr w:type="spellEnd"/>
                </w:p>
              </w:tc>
              <w:tc>
                <w:tcPr>
                  <w:tcW w:w="3118" w:type="dxa"/>
                  <w:gridSpan w:val="2"/>
                </w:tcPr>
                <w:p w14:paraId="2C10E9A7" w14:textId="77777777" w:rsidR="00CF4970" w:rsidRDefault="00CF4970" w:rsidP="00CF4970">
                  <w:pPr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+0.08 (0.05 to 0.11)</w:t>
                  </w:r>
                </w:p>
              </w:tc>
              <w:tc>
                <w:tcPr>
                  <w:tcW w:w="1554" w:type="dxa"/>
                  <w:gridSpan w:val="2"/>
                </w:tcPr>
                <w:p w14:paraId="1FE07ED7" w14:textId="77777777" w:rsidR="00CF4970" w:rsidRDefault="00CF4970" w:rsidP="00E80D90">
                  <w:pPr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&lt;0.001</w:t>
                  </w:r>
                </w:p>
              </w:tc>
            </w:tr>
            <w:tr w:rsidR="00CF4970" w14:paraId="5A843BFB" w14:textId="77777777" w:rsidTr="00DE7B99">
              <w:trPr>
                <w:gridAfter w:val="1"/>
                <w:wAfter w:w="2665" w:type="dxa"/>
                <w:trHeight w:val="237"/>
              </w:trPr>
              <w:tc>
                <w:tcPr>
                  <w:tcW w:w="3119" w:type="dxa"/>
                </w:tcPr>
                <w:p w14:paraId="6F3189AC" w14:textId="77777777" w:rsidR="00CF4970" w:rsidRDefault="00CF4970" w:rsidP="00CF4970">
                  <w:pPr>
                    <w:widowControl/>
                    <w:ind w:firstLineChars="200" w:firstLine="480"/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ICH</w:t>
                  </w:r>
                  <w:r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  <w:t xml:space="preserve"> score</w:t>
                  </w:r>
                </w:p>
              </w:tc>
              <w:tc>
                <w:tcPr>
                  <w:tcW w:w="3118" w:type="dxa"/>
                  <w:gridSpan w:val="2"/>
                </w:tcPr>
                <w:p w14:paraId="5A7B8518" w14:textId="77777777" w:rsidR="00CF4970" w:rsidRDefault="00CF4970" w:rsidP="00CF4970">
                  <w:pPr>
                    <w:widowControl/>
                    <w:rPr>
                      <w:rFonts w:ascii="Arial" w:hAnsi="Arial" w:cs="Arial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4"/>
                      <w:szCs w:val="24"/>
                    </w:rPr>
                    <w:t>reference</w:t>
                  </w:r>
                </w:p>
              </w:tc>
              <w:tc>
                <w:tcPr>
                  <w:tcW w:w="1554" w:type="dxa"/>
                  <w:gridSpan w:val="2"/>
                </w:tcPr>
                <w:p w14:paraId="4FADD2FE" w14:textId="77777777" w:rsidR="00CF4970" w:rsidRDefault="00CF4970" w:rsidP="00E80D90">
                  <w:pPr>
                    <w:ind w:firstLineChars="100" w:firstLine="220"/>
                    <w:rPr>
                      <w:rFonts w:ascii="Arial" w:hAnsi="Arial" w:cs="Arial"/>
                      <w:kern w:val="0"/>
                      <w:sz w:val="22"/>
                    </w:rPr>
                  </w:pPr>
                  <w:r>
                    <w:rPr>
                      <w:rFonts w:ascii="Arial" w:hAnsi="Arial" w:cs="Arial" w:hint="eastAsia"/>
                      <w:kern w:val="0"/>
                      <w:sz w:val="22"/>
                    </w:rPr>
                    <w:t>NA</w:t>
                  </w:r>
                </w:p>
              </w:tc>
            </w:tr>
          </w:tbl>
          <w:p w14:paraId="1DFDE0A1" w14:textId="77777777" w:rsidR="00CF4970" w:rsidRDefault="00CF4970" w:rsidP="00CF4970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ROC, receiver operating characteristic; CI, confidence interval; </w:t>
            </w:r>
            <w:proofErr w:type="spellStart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TnI</w:t>
            </w:r>
            <w:proofErr w:type="spellEnd"/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, cardiac troponin I;</w:t>
            </w:r>
          </w:p>
          <w:p w14:paraId="2F9F4F2A" w14:textId="77777777" w:rsidR="00CF4970" w:rsidRDefault="00CF4970" w:rsidP="00CF4970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NA, not available. </w:t>
            </w:r>
          </w:p>
          <w:p w14:paraId="0DACCD76" w14:textId="77777777" w:rsidR="00CF4970" w:rsidRDefault="00CF4970" w:rsidP="00CF4970"/>
        </w:tc>
      </w:tr>
    </w:tbl>
    <w:p w14:paraId="3AACF107" w14:textId="77777777" w:rsidR="00CF4970" w:rsidRDefault="00CF4970">
      <w:pPr>
        <w:sectPr w:rsidR="00CF4970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7A77F4C" w14:textId="77777777" w:rsidR="00CF4970" w:rsidRDefault="00CF4970">
      <w:pPr>
        <w:rPr>
          <w:rFonts w:ascii="Arial" w:hAnsi="Arial" w:cs="Arial"/>
          <w:b/>
          <w:sz w:val="24"/>
          <w:szCs w:val="24"/>
        </w:rPr>
      </w:pPr>
    </w:p>
    <w:p w14:paraId="0FCB53B7" w14:textId="77777777" w:rsidR="00F710CE" w:rsidRDefault="005527A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 w:hint="eastAsia"/>
          <w:b/>
          <w:sz w:val="28"/>
          <w:szCs w:val="28"/>
        </w:rPr>
        <w:t>Figure Legends</w:t>
      </w:r>
    </w:p>
    <w:p w14:paraId="6186806F" w14:textId="7B69C2D3" w:rsidR="00FE0BB8" w:rsidRDefault="005527A8" w:rsidP="00DE7B99">
      <w:pPr>
        <w:pStyle w:val="p0"/>
        <w:snapToGrid w:val="0"/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Figure1.</w:t>
      </w:r>
      <w:r w:rsidR="00FE0BB8">
        <w:rPr>
          <w:rFonts w:ascii="Arial" w:hAnsi="Arial" w:cs="Arial"/>
          <w:b/>
          <w:sz w:val="24"/>
          <w:szCs w:val="24"/>
        </w:rPr>
        <w:t xml:space="preserve"> </w:t>
      </w:r>
      <w:r w:rsidR="00FE0BB8">
        <w:rPr>
          <w:rFonts w:ascii="Arial" w:hAnsi="Arial" w:cs="Arial"/>
          <w:kern w:val="2"/>
          <w:sz w:val="24"/>
          <w:szCs w:val="24"/>
        </w:rPr>
        <w:t>Study</w:t>
      </w:r>
      <w:r w:rsidR="00FE0BB8">
        <w:rPr>
          <w:rFonts w:ascii="Arial" w:hAnsi="Arial" w:cs="Arial" w:hint="eastAsia"/>
          <w:kern w:val="2"/>
          <w:sz w:val="24"/>
          <w:szCs w:val="24"/>
        </w:rPr>
        <w:t xml:space="preserve"> </w:t>
      </w:r>
      <w:r w:rsidR="00FE0BB8">
        <w:rPr>
          <w:rFonts w:ascii="Arial" w:hAnsi="Arial" w:cs="Arial"/>
          <w:kern w:val="2"/>
          <w:sz w:val="24"/>
          <w:szCs w:val="24"/>
        </w:rPr>
        <w:t>flow</w:t>
      </w:r>
      <w:r w:rsidR="00FE0BB8">
        <w:rPr>
          <w:rFonts w:ascii="Arial" w:hAnsi="Arial" w:cs="Arial" w:hint="eastAsia"/>
          <w:kern w:val="2"/>
          <w:sz w:val="24"/>
          <w:szCs w:val="24"/>
        </w:rPr>
        <w:t xml:space="preserve"> </w:t>
      </w:r>
      <w:r w:rsidR="00FE0BB8">
        <w:rPr>
          <w:rFonts w:ascii="Arial" w:hAnsi="Arial" w:cs="Arial"/>
          <w:kern w:val="2"/>
          <w:sz w:val="24"/>
          <w:szCs w:val="24"/>
        </w:rPr>
        <w:t>diagram</w:t>
      </w:r>
      <w:r w:rsidR="00FE0BB8">
        <w:rPr>
          <w:rFonts w:ascii="Arial" w:hAnsi="Arial" w:cs="Arial" w:hint="eastAsia"/>
          <w:kern w:val="2"/>
          <w:sz w:val="24"/>
          <w:szCs w:val="24"/>
        </w:rPr>
        <w:t>.</w:t>
      </w:r>
    </w:p>
    <w:p w14:paraId="5CC2DCC1" w14:textId="7688DBEB" w:rsidR="00F710CE" w:rsidRDefault="005527A8" w:rsidP="00DE7B99">
      <w:pPr>
        <w:pStyle w:val="p0"/>
        <w:snapToGrid w:val="0"/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kern w:val="2"/>
          <w:sz w:val="24"/>
          <w:szCs w:val="24"/>
        </w:rPr>
        <w:t xml:space="preserve">SAH = </w:t>
      </w: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ubarachnoid hemorrhage</w:t>
      </w:r>
      <w:r>
        <w:rPr>
          <w:rFonts w:ascii="Arial" w:hAnsi="Arial" w:cs="Arial" w:hint="eastAsia"/>
          <w:sz w:val="24"/>
          <w:szCs w:val="24"/>
        </w:rPr>
        <w:t>; ICH = intracerebral hemorrhage.</w:t>
      </w:r>
    </w:p>
    <w:p w14:paraId="3A9BB360" w14:textId="77777777" w:rsidR="00F710CE" w:rsidRDefault="005527A8" w:rsidP="00DE7B99">
      <w:pPr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Supplementary Figure 2. </w:t>
      </w:r>
      <w:r>
        <w:rPr>
          <w:rFonts w:ascii="Arial" w:hAnsi="Arial" w:cs="Arial"/>
          <w:kern w:val="0"/>
          <w:sz w:val="24"/>
          <w:szCs w:val="24"/>
        </w:rPr>
        <w:t xml:space="preserve">Distribution </w:t>
      </w:r>
      <w:r>
        <w:rPr>
          <w:rFonts w:ascii="Arial" w:hAnsi="Arial" w:cs="Arial" w:hint="eastAsia"/>
          <w:kern w:val="0"/>
          <w:sz w:val="24"/>
          <w:szCs w:val="24"/>
        </w:rPr>
        <w:t xml:space="preserve">patterns </w:t>
      </w:r>
      <w:r>
        <w:rPr>
          <w:rFonts w:ascii="Arial" w:hAnsi="Arial" w:cs="Arial"/>
          <w:kern w:val="0"/>
          <w:sz w:val="24"/>
          <w:szCs w:val="24"/>
        </w:rPr>
        <w:t xml:space="preserve">of </w:t>
      </w:r>
      <w:r>
        <w:rPr>
          <w:rFonts w:ascii="Arial" w:hAnsi="Arial" w:cs="Arial" w:hint="eastAsia"/>
          <w:kern w:val="0"/>
          <w:sz w:val="24"/>
          <w:szCs w:val="24"/>
        </w:rPr>
        <w:t xml:space="preserve">peak </w:t>
      </w:r>
      <w:proofErr w:type="spellStart"/>
      <w:r>
        <w:rPr>
          <w:rFonts w:ascii="Arial" w:hAnsi="Arial" w:cs="Arial"/>
          <w:kern w:val="0"/>
          <w:sz w:val="24"/>
          <w:szCs w:val="24"/>
        </w:rPr>
        <w:t>cTn</w:t>
      </w:r>
      <w:r>
        <w:rPr>
          <w:rFonts w:ascii="Arial" w:hAnsi="Arial" w:cs="Arial" w:hint="eastAsia"/>
          <w:kern w:val="0"/>
          <w:sz w:val="24"/>
          <w:szCs w:val="24"/>
        </w:rPr>
        <w:t>I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levels</w:t>
      </w:r>
      <w:r>
        <w:rPr>
          <w:rFonts w:ascii="Arial" w:hAnsi="Arial" w:cs="Arial" w:hint="eastAsia"/>
          <w:kern w:val="0"/>
          <w:sz w:val="24"/>
          <w:szCs w:val="24"/>
        </w:rPr>
        <w:t xml:space="preserve"> in ICH patients. Hist</w:t>
      </w:r>
      <w:r>
        <w:rPr>
          <w:rFonts w:ascii="Arial" w:hAnsi="Arial" w:cs="Arial" w:hint="eastAsia"/>
          <w:sz w:val="24"/>
          <w:szCs w:val="24"/>
        </w:rPr>
        <w:t>ogram showing the patterns of d</w:t>
      </w:r>
      <w:r>
        <w:rPr>
          <w:rFonts w:ascii="Arial" w:hAnsi="Arial" w:cs="Arial"/>
          <w:sz w:val="24"/>
          <w:szCs w:val="24"/>
        </w:rPr>
        <w:t xml:space="preserve">istribution of </w:t>
      </w:r>
      <w:r>
        <w:rPr>
          <w:rFonts w:ascii="Arial" w:hAnsi="Arial" w:cs="Arial" w:hint="eastAsia"/>
          <w:sz w:val="24"/>
          <w:szCs w:val="24"/>
        </w:rPr>
        <w:t xml:space="preserve">peak cardiac troponin I </w:t>
      </w:r>
      <w:r>
        <w:rPr>
          <w:rFonts w:ascii="Arial" w:hAnsi="Arial" w:cs="Arial"/>
          <w:sz w:val="24"/>
          <w:szCs w:val="24"/>
        </w:rPr>
        <w:t xml:space="preserve">levels in </w:t>
      </w:r>
      <w:r>
        <w:rPr>
          <w:rFonts w:ascii="Arial" w:hAnsi="Arial" w:cs="Arial" w:hint="eastAsia"/>
          <w:sz w:val="24"/>
          <w:szCs w:val="24"/>
        </w:rPr>
        <w:t xml:space="preserve">1004 </w:t>
      </w:r>
      <w:r>
        <w:rPr>
          <w:rFonts w:ascii="Arial" w:hAnsi="Arial" w:cs="Arial"/>
          <w:sz w:val="24"/>
          <w:szCs w:val="24"/>
        </w:rPr>
        <w:t xml:space="preserve">patients </w:t>
      </w:r>
      <w:r>
        <w:rPr>
          <w:rFonts w:ascii="Arial" w:hAnsi="Arial" w:cs="Arial" w:hint="eastAsia"/>
          <w:sz w:val="24"/>
          <w:szCs w:val="24"/>
        </w:rPr>
        <w:t xml:space="preserve">with </w:t>
      </w:r>
      <w:bookmarkStart w:id="2" w:name="OLE_LINK22"/>
      <w:r>
        <w:rPr>
          <w:rFonts w:ascii="Arial" w:hAnsi="Arial" w:cs="Arial" w:hint="eastAsia"/>
          <w:sz w:val="24"/>
          <w:szCs w:val="24"/>
        </w:rPr>
        <w:t>intracerebral hemorrhage</w:t>
      </w:r>
      <w:bookmarkEnd w:id="2"/>
      <w:r>
        <w:rPr>
          <w:rFonts w:ascii="Arial" w:hAnsi="Arial" w:cs="Arial" w:hint="eastAsia"/>
          <w:sz w:val="24"/>
          <w:szCs w:val="24"/>
        </w:rPr>
        <w:t xml:space="preserve"> (ICH</w:t>
      </w:r>
      <w:proofErr w:type="gramStart"/>
      <w:r>
        <w:rPr>
          <w:rFonts w:ascii="Arial" w:hAnsi="Arial" w:cs="Arial" w:hint="eastAsia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N</w:t>
      </w:r>
      <w:proofErr w:type="gramEnd"/>
      <w:r>
        <w:rPr>
          <w:rFonts w:ascii="Arial" w:hAnsi="Arial" w:cs="Arial" w:hint="eastAsia"/>
          <w:sz w:val="24"/>
          <w:szCs w:val="24"/>
        </w:rPr>
        <w:t xml:space="preserve"> indicates the </w:t>
      </w:r>
      <w:r>
        <w:rPr>
          <w:rFonts w:ascii="Arial" w:hAnsi="Arial" w:cs="Arial"/>
          <w:sz w:val="24"/>
          <w:szCs w:val="24"/>
        </w:rPr>
        <w:t>number of individuals</w:t>
      </w:r>
      <w:r>
        <w:rPr>
          <w:rFonts w:ascii="Arial" w:hAnsi="Arial" w:cs="Arial" w:hint="eastAsia"/>
          <w:sz w:val="24"/>
          <w:szCs w:val="24"/>
        </w:rPr>
        <w:t>. The green line indicates the 99</w:t>
      </w:r>
      <w:r>
        <w:rPr>
          <w:rFonts w:ascii="Arial" w:hAnsi="Arial" w:cs="Arial" w:hint="eastAsia"/>
          <w:sz w:val="24"/>
          <w:szCs w:val="24"/>
          <w:vertAlign w:val="superscript"/>
        </w:rPr>
        <w:t>th</w:t>
      </w:r>
      <w:r>
        <w:rPr>
          <w:rFonts w:ascii="Arial" w:hAnsi="Arial" w:cs="Arial" w:hint="eastAsia"/>
          <w:sz w:val="24"/>
          <w:szCs w:val="24"/>
        </w:rPr>
        <w:t xml:space="preserve"> percentile of the applied </w:t>
      </w:r>
      <w:proofErr w:type="spellStart"/>
      <w:r>
        <w:rPr>
          <w:rFonts w:ascii="Arial" w:hAnsi="Arial" w:cs="Arial" w:hint="eastAsia"/>
          <w:sz w:val="24"/>
          <w:szCs w:val="24"/>
        </w:rPr>
        <w:t>cTnI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assay (0.028 ng/ml) in general population.</w:t>
      </w:r>
    </w:p>
    <w:p w14:paraId="023D4CDC" w14:textId="77777777" w:rsidR="00F710CE" w:rsidRPr="00191E63" w:rsidRDefault="00F710CE">
      <w:pPr>
        <w:spacing w:line="360" w:lineRule="auto"/>
        <w:rPr>
          <w:rFonts w:ascii="Arial" w:hAnsi="Arial" w:cs="Arial"/>
          <w:sz w:val="24"/>
          <w:szCs w:val="24"/>
        </w:rPr>
      </w:pPr>
    </w:p>
    <w:p w14:paraId="04BA4561" w14:textId="77777777" w:rsidR="00F710CE" w:rsidRDefault="00F710CE">
      <w:pPr>
        <w:spacing w:line="360" w:lineRule="auto"/>
        <w:rPr>
          <w:rFonts w:ascii="Arial" w:hAnsi="Arial" w:cs="Arial"/>
          <w:sz w:val="24"/>
          <w:szCs w:val="24"/>
        </w:rPr>
      </w:pPr>
    </w:p>
    <w:p w14:paraId="79044938" w14:textId="77777777" w:rsidR="00F710CE" w:rsidRDefault="00F710CE">
      <w:pPr>
        <w:spacing w:line="360" w:lineRule="auto"/>
        <w:rPr>
          <w:rFonts w:ascii="Arial" w:hAnsi="Arial" w:cs="Arial"/>
          <w:sz w:val="24"/>
          <w:szCs w:val="24"/>
        </w:rPr>
      </w:pPr>
    </w:p>
    <w:p w14:paraId="3479D5E8" w14:textId="77777777" w:rsidR="00F710CE" w:rsidRDefault="00F710CE">
      <w:pPr>
        <w:spacing w:line="360" w:lineRule="auto"/>
        <w:rPr>
          <w:rFonts w:ascii="Arial" w:hAnsi="Arial" w:cs="Arial"/>
          <w:sz w:val="24"/>
          <w:szCs w:val="24"/>
        </w:rPr>
      </w:pPr>
    </w:p>
    <w:p w14:paraId="410FF77A" w14:textId="77777777" w:rsidR="00F710CE" w:rsidRDefault="00F710CE">
      <w:pPr>
        <w:spacing w:line="360" w:lineRule="auto"/>
        <w:rPr>
          <w:rFonts w:ascii="Arial" w:hAnsi="Arial" w:cs="Arial"/>
          <w:sz w:val="24"/>
          <w:szCs w:val="24"/>
        </w:rPr>
      </w:pPr>
    </w:p>
    <w:p w14:paraId="1C95E721" w14:textId="77777777" w:rsidR="00F710CE" w:rsidRDefault="00F710CE">
      <w:pPr>
        <w:spacing w:line="360" w:lineRule="auto"/>
        <w:rPr>
          <w:rFonts w:ascii="Arial" w:hAnsi="Arial" w:cs="Arial"/>
          <w:sz w:val="24"/>
          <w:szCs w:val="24"/>
        </w:rPr>
      </w:pPr>
    </w:p>
    <w:p w14:paraId="3DD08E5E" w14:textId="77777777" w:rsidR="00F710CE" w:rsidRDefault="00F710CE">
      <w:pPr>
        <w:spacing w:line="360" w:lineRule="auto"/>
        <w:rPr>
          <w:rFonts w:ascii="Arial" w:hAnsi="Arial" w:cs="Arial"/>
          <w:sz w:val="24"/>
          <w:szCs w:val="24"/>
        </w:rPr>
      </w:pPr>
    </w:p>
    <w:p w14:paraId="05984E61" w14:textId="77777777" w:rsidR="00191E63" w:rsidRDefault="00191E63">
      <w:pPr>
        <w:spacing w:line="360" w:lineRule="auto"/>
        <w:rPr>
          <w:rFonts w:ascii="Arial" w:hAnsi="Arial" w:cs="Arial" w:hint="eastAsia"/>
          <w:sz w:val="24"/>
          <w:szCs w:val="24"/>
        </w:rPr>
      </w:pPr>
    </w:p>
    <w:p w14:paraId="3F0392F0" w14:textId="77777777" w:rsidR="00191E63" w:rsidRDefault="00191E63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191E63" w:rsidSect="00FE0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D8798" w14:textId="77777777" w:rsidR="00F671E6" w:rsidRDefault="00F671E6" w:rsidP="00191E63">
      <w:r>
        <w:separator/>
      </w:r>
    </w:p>
  </w:endnote>
  <w:endnote w:type="continuationSeparator" w:id="0">
    <w:p w14:paraId="615DFE1E" w14:textId="77777777" w:rsidR="00F671E6" w:rsidRDefault="00F671E6" w:rsidP="00191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BCC10" w14:textId="77777777" w:rsidR="00F671E6" w:rsidRDefault="00F671E6" w:rsidP="00191E63">
      <w:r>
        <w:separator/>
      </w:r>
    </w:p>
  </w:footnote>
  <w:footnote w:type="continuationSeparator" w:id="0">
    <w:p w14:paraId="5502E122" w14:textId="77777777" w:rsidR="00F671E6" w:rsidRDefault="00F671E6" w:rsidP="00191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C4E29"/>
    <w:rsid w:val="00001FE0"/>
    <w:rsid w:val="000124D9"/>
    <w:rsid w:val="00012794"/>
    <w:rsid w:val="0004048C"/>
    <w:rsid w:val="00057231"/>
    <w:rsid w:val="0006093C"/>
    <w:rsid w:val="00067C37"/>
    <w:rsid w:val="000706FC"/>
    <w:rsid w:val="00082B0E"/>
    <w:rsid w:val="000B4711"/>
    <w:rsid w:val="000B5475"/>
    <w:rsid w:val="000B5911"/>
    <w:rsid w:val="000C3150"/>
    <w:rsid w:val="000D1C8F"/>
    <w:rsid w:val="000D208D"/>
    <w:rsid w:val="000E2E3C"/>
    <w:rsid w:val="000E6F70"/>
    <w:rsid w:val="000F0952"/>
    <w:rsid w:val="000F5FCF"/>
    <w:rsid w:val="0012133A"/>
    <w:rsid w:val="001340B8"/>
    <w:rsid w:val="00154226"/>
    <w:rsid w:val="001578A5"/>
    <w:rsid w:val="00162BC3"/>
    <w:rsid w:val="001732A4"/>
    <w:rsid w:val="001750B9"/>
    <w:rsid w:val="0017570A"/>
    <w:rsid w:val="00191E63"/>
    <w:rsid w:val="001A3514"/>
    <w:rsid w:val="001B55F2"/>
    <w:rsid w:val="001E749B"/>
    <w:rsid w:val="002026C9"/>
    <w:rsid w:val="00214644"/>
    <w:rsid w:val="00216670"/>
    <w:rsid w:val="00224C17"/>
    <w:rsid w:val="0025418F"/>
    <w:rsid w:val="002613E1"/>
    <w:rsid w:val="0027662C"/>
    <w:rsid w:val="00276C18"/>
    <w:rsid w:val="00293C52"/>
    <w:rsid w:val="0029423B"/>
    <w:rsid w:val="002B7F6F"/>
    <w:rsid w:val="002C467F"/>
    <w:rsid w:val="002C59A8"/>
    <w:rsid w:val="00301455"/>
    <w:rsid w:val="00305427"/>
    <w:rsid w:val="003163CC"/>
    <w:rsid w:val="00330E7E"/>
    <w:rsid w:val="003343EA"/>
    <w:rsid w:val="00337C3D"/>
    <w:rsid w:val="003478FE"/>
    <w:rsid w:val="0036026D"/>
    <w:rsid w:val="003617BB"/>
    <w:rsid w:val="003711EE"/>
    <w:rsid w:val="00374794"/>
    <w:rsid w:val="00377453"/>
    <w:rsid w:val="003877CF"/>
    <w:rsid w:val="00390771"/>
    <w:rsid w:val="003A3531"/>
    <w:rsid w:val="003B065E"/>
    <w:rsid w:val="003C17D0"/>
    <w:rsid w:val="003C28FB"/>
    <w:rsid w:val="003C7F1D"/>
    <w:rsid w:val="003D3E18"/>
    <w:rsid w:val="003E3366"/>
    <w:rsid w:val="003E4857"/>
    <w:rsid w:val="003E580A"/>
    <w:rsid w:val="003F6B39"/>
    <w:rsid w:val="004134F1"/>
    <w:rsid w:val="00417D5E"/>
    <w:rsid w:val="004418CF"/>
    <w:rsid w:val="00442C85"/>
    <w:rsid w:val="0045216D"/>
    <w:rsid w:val="00453072"/>
    <w:rsid w:val="004650F8"/>
    <w:rsid w:val="00475FEE"/>
    <w:rsid w:val="0048082A"/>
    <w:rsid w:val="00480F47"/>
    <w:rsid w:val="004908AA"/>
    <w:rsid w:val="004917B4"/>
    <w:rsid w:val="004A3ACE"/>
    <w:rsid w:val="004A7BC0"/>
    <w:rsid w:val="004C5EB7"/>
    <w:rsid w:val="004D4A81"/>
    <w:rsid w:val="004D5D36"/>
    <w:rsid w:val="004E559B"/>
    <w:rsid w:val="00516B7D"/>
    <w:rsid w:val="00522984"/>
    <w:rsid w:val="0052577F"/>
    <w:rsid w:val="00540F46"/>
    <w:rsid w:val="005433C8"/>
    <w:rsid w:val="005527A8"/>
    <w:rsid w:val="005529A3"/>
    <w:rsid w:val="0055361A"/>
    <w:rsid w:val="0056029A"/>
    <w:rsid w:val="00562173"/>
    <w:rsid w:val="00566708"/>
    <w:rsid w:val="00593407"/>
    <w:rsid w:val="0059401D"/>
    <w:rsid w:val="0059698F"/>
    <w:rsid w:val="005A4EBD"/>
    <w:rsid w:val="005A685E"/>
    <w:rsid w:val="005E3DB0"/>
    <w:rsid w:val="005F5506"/>
    <w:rsid w:val="005F59F1"/>
    <w:rsid w:val="006050CA"/>
    <w:rsid w:val="0060598F"/>
    <w:rsid w:val="006330FF"/>
    <w:rsid w:val="00633C5C"/>
    <w:rsid w:val="0063451D"/>
    <w:rsid w:val="006432D3"/>
    <w:rsid w:val="00644468"/>
    <w:rsid w:val="00650DC6"/>
    <w:rsid w:val="00652D71"/>
    <w:rsid w:val="006555D9"/>
    <w:rsid w:val="00680B82"/>
    <w:rsid w:val="00691013"/>
    <w:rsid w:val="0069308F"/>
    <w:rsid w:val="0069641F"/>
    <w:rsid w:val="006A0442"/>
    <w:rsid w:val="006A3C1D"/>
    <w:rsid w:val="006B3CC9"/>
    <w:rsid w:val="006B59CE"/>
    <w:rsid w:val="006C6930"/>
    <w:rsid w:val="006F33A1"/>
    <w:rsid w:val="006F3E09"/>
    <w:rsid w:val="0070084E"/>
    <w:rsid w:val="00701184"/>
    <w:rsid w:val="00701C6B"/>
    <w:rsid w:val="0070344D"/>
    <w:rsid w:val="0071276D"/>
    <w:rsid w:val="00724A5E"/>
    <w:rsid w:val="00726C91"/>
    <w:rsid w:val="0073200B"/>
    <w:rsid w:val="00733063"/>
    <w:rsid w:val="00766067"/>
    <w:rsid w:val="00786E21"/>
    <w:rsid w:val="007A19F5"/>
    <w:rsid w:val="007D3683"/>
    <w:rsid w:val="007D537B"/>
    <w:rsid w:val="007F490D"/>
    <w:rsid w:val="00804B28"/>
    <w:rsid w:val="00830154"/>
    <w:rsid w:val="0084320E"/>
    <w:rsid w:val="00851649"/>
    <w:rsid w:val="00885456"/>
    <w:rsid w:val="0088624F"/>
    <w:rsid w:val="008874D4"/>
    <w:rsid w:val="008959FB"/>
    <w:rsid w:val="008A41D2"/>
    <w:rsid w:val="008B01AD"/>
    <w:rsid w:val="008B1001"/>
    <w:rsid w:val="008B2BF8"/>
    <w:rsid w:val="008B6612"/>
    <w:rsid w:val="008C1CB5"/>
    <w:rsid w:val="008C79A1"/>
    <w:rsid w:val="008D69C5"/>
    <w:rsid w:val="008E1353"/>
    <w:rsid w:val="008E58CF"/>
    <w:rsid w:val="00911B30"/>
    <w:rsid w:val="0091245A"/>
    <w:rsid w:val="0091389A"/>
    <w:rsid w:val="00934E1C"/>
    <w:rsid w:val="00942FD2"/>
    <w:rsid w:val="00947A4F"/>
    <w:rsid w:val="00987DA1"/>
    <w:rsid w:val="00990697"/>
    <w:rsid w:val="00993DB3"/>
    <w:rsid w:val="009A49D2"/>
    <w:rsid w:val="009A5AC7"/>
    <w:rsid w:val="009B0B85"/>
    <w:rsid w:val="009B0E42"/>
    <w:rsid w:val="009B373A"/>
    <w:rsid w:val="009C4863"/>
    <w:rsid w:val="009D2F45"/>
    <w:rsid w:val="009D57D8"/>
    <w:rsid w:val="009F0660"/>
    <w:rsid w:val="009F08B1"/>
    <w:rsid w:val="009F3A5A"/>
    <w:rsid w:val="009F3D95"/>
    <w:rsid w:val="009F680E"/>
    <w:rsid w:val="00A01442"/>
    <w:rsid w:val="00A015BD"/>
    <w:rsid w:val="00A12A99"/>
    <w:rsid w:val="00A2262F"/>
    <w:rsid w:val="00A25A90"/>
    <w:rsid w:val="00A44CBD"/>
    <w:rsid w:val="00A518E2"/>
    <w:rsid w:val="00A53A64"/>
    <w:rsid w:val="00A64D34"/>
    <w:rsid w:val="00A77551"/>
    <w:rsid w:val="00A93C4B"/>
    <w:rsid w:val="00A953C1"/>
    <w:rsid w:val="00AA011D"/>
    <w:rsid w:val="00AA09CF"/>
    <w:rsid w:val="00AA12B0"/>
    <w:rsid w:val="00AA3F5D"/>
    <w:rsid w:val="00AA6DAA"/>
    <w:rsid w:val="00AA796B"/>
    <w:rsid w:val="00AE3E39"/>
    <w:rsid w:val="00AE521B"/>
    <w:rsid w:val="00AE5A00"/>
    <w:rsid w:val="00AF0E71"/>
    <w:rsid w:val="00B1300D"/>
    <w:rsid w:val="00B138B3"/>
    <w:rsid w:val="00B247A8"/>
    <w:rsid w:val="00B34D51"/>
    <w:rsid w:val="00B35DD5"/>
    <w:rsid w:val="00B44D3E"/>
    <w:rsid w:val="00B61240"/>
    <w:rsid w:val="00B67DDA"/>
    <w:rsid w:val="00B7028F"/>
    <w:rsid w:val="00B81102"/>
    <w:rsid w:val="00B81CF2"/>
    <w:rsid w:val="00B84948"/>
    <w:rsid w:val="00BA1FE4"/>
    <w:rsid w:val="00BB07EB"/>
    <w:rsid w:val="00BC4103"/>
    <w:rsid w:val="00BD4495"/>
    <w:rsid w:val="00BF0A89"/>
    <w:rsid w:val="00BF5AF0"/>
    <w:rsid w:val="00C34377"/>
    <w:rsid w:val="00C3740B"/>
    <w:rsid w:val="00C45584"/>
    <w:rsid w:val="00C5042E"/>
    <w:rsid w:val="00C60409"/>
    <w:rsid w:val="00C63DE8"/>
    <w:rsid w:val="00C63F4F"/>
    <w:rsid w:val="00C709BA"/>
    <w:rsid w:val="00C77059"/>
    <w:rsid w:val="00C8033F"/>
    <w:rsid w:val="00CB0F62"/>
    <w:rsid w:val="00CB22AF"/>
    <w:rsid w:val="00CE5BA0"/>
    <w:rsid w:val="00CF4970"/>
    <w:rsid w:val="00D105D6"/>
    <w:rsid w:val="00D34095"/>
    <w:rsid w:val="00D35D7D"/>
    <w:rsid w:val="00D35F44"/>
    <w:rsid w:val="00D531D0"/>
    <w:rsid w:val="00D56F3D"/>
    <w:rsid w:val="00D60E49"/>
    <w:rsid w:val="00D6138C"/>
    <w:rsid w:val="00D75426"/>
    <w:rsid w:val="00D76285"/>
    <w:rsid w:val="00D7646A"/>
    <w:rsid w:val="00D845A4"/>
    <w:rsid w:val="00D9443D"/>
    <w:rsid w:val="00DA2441"/>
    <w:rsid w:val="00DB185B"/>
    <w:rsid w:val="00DE7B99"/>
    <w:rsid w:val="00DF13CF"/>
    <w:rsid w:val="00E028D2"/>
    <w:rsid w:val="00E129C8"/>
    <w:rsid w:val="00E360F2"/>
    <w:rsid w:val="00E63B27"/>
    <w:rsid w:val="00E64114"/>
    <w:rsid w:val="00E67C64"/>
    <w:rsid w:val="00E80D90"/>
    <w:rsid w:val="00E8741A"/>
    <w:rsid w:val="00EB7427"/>
    <w:rsid w:val="00ED5388"/>
    <w:rsid w:val="00ED66CC"/>
    <w:rsid w:val="00ED6726"/>
    <w:rsid w:val="00EE1072"/>
    <w:rsid w:val="00EE6460"/>
    <w:rsid w:val="00EE6724"/>
    <w:rsid w:val="00EE7221"/>
    <w:rsid w:val="00EF6768"/>
    <w:rsid w:val="00EF7DB2"/>
    <w:rsid w:val="00F07DAE"/>
    <w:rsid w:val="00F1178E"/>
    <w:rsid w:val="00F13AAD"/>
    <w:rsid w:val="00F13FA3"/>
    <w:rsid w:val="00F15753"/>
    <w:rsid w:val="00F15FE8"/>
    <w:rsid w:val="00F20F1F"/>
    <w:rsid w:val="00F47F6A"/>
    <w:rsid w:val="00F5241E"/>
    <w:rsid w:val="00F55687"/>
    <w:rsid w:val="00F671E6"/>
    <w:rsid w:val="00F710CE"/>
    <w:rsid w:val="00F80791"/>
    <w:rsid w:val="00F84441"/>
    <w:rsid w:val="00F8558B"/>
    <w:rsid w:val="00F939A8"/>
    <w:rsid w:val="00F94BF0"/>
    <w:rsid w:val="00FA7FDE"/>
    <w:rsid w:val="00FB08C0"/>
    <w:rsid w:val="00FB3C43"/>
    <w:rsid w:val="00FC1B97"/>
    <w:rsid w:val="00FC4E29"/>
    <w:rsid w:val="00FD5671"/>
    <w:rsid w:val="00FD682E"/>
    <w:rsid w:val="00FE0BB8"/>
    <w:rsid w:val="00FE7BB7"/>
    <w:rsid w:val="035A4967"/>
    <w:rsid w:val="06B64DFD"/>
    <w:rsid w:val="0B225AD6"/>
    <w:rsid w:val="0E784369"/>
    <w:rsid w:val="1A450075"/>
    <w:rsid w:val="1C390B74"/>
    <w:rsid w:val="24D933C8"/>
    <w:rsid w:val="288E3F71"/>
    <w:rsid w:val="2B7C6887"/>
    <w:rsid w:val="2C77038C"/>
    <w:rsid w:val="330B4226"/>
    <w:rsid w:val="348D056B"/>
    <w:rsid w:val="36C826A2"/>
    <w:rsid w:val="36F65049"/>
    <w:rsid w:val="3BBD5973"/>
    <w:rsid w:val="3C850785"/>
    <w:rsid w:val="5346675B"/>
    <w:rsid w:val="552A5BDD"/>
    <w:rsid w:val="5D245B9E"/>
    <w:rsid w:val="5E254447"/>
    <w:rsid w:val="5F7C575F"/>
    <w:rsid w:val="618036CD"/>
    <w:rsid w:val="62756303"/>
    <w:rsid w:val="65A67782"/>
    <w:rsid w:val="66631FEA"/>
    <w:rsid w:val="6DB20362"/>
    <w:rsid w:val="70375927"/>
    <w:rsid w:val="70A62224"/>
    <w:rsid w:val="71A35769"/>
    <w:rsid w:val="7542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7CA146AC"/>
  <w15:docId w15:val="{9E1D8803-947C-4E3A-9B4C-332A3175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unhideWhenUsed="1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710CE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F710C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sid w:val="00F710CE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F710CE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F71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table" w:styleId="a9">
    <w:name w:val="Table Grid"/>
    <w:basedOn w:val="a1"/>
    <w:uiPriority w:val="59"/>
    <w:qFormat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16">
    <w:name w:val="p16"/>
    <w:basedOn w:val="a"/>
    <w:qFormat/>
    <w:rsid w:val="00F710CE"/>
    <w:pPr>
      <w:widowControl/>
    </w:pPr>
    <w:rPr>
      <w:kern w:val="0"/>
      <w:szCs w:val="21"/>
    </w:rPr>
  </w:style>
  <w:style w:type="paragraph" w:customStyle="1" w:styleId="p0">
    <w:name w:val="p0"/>
    <w:basedOn w:val="a"/>
    <w:qFormat/>
    <w:rsid w:val="00F710CE"/>
    <w:pPr>
      <w:widowControl/>
    </w:pPr>
    <w:rPr>
      <w:kern w:val="0"/>
      <w:szCs w:val="21"/>
    </w:rPr>
  </w:style>
  <w:style w:type="character" w:customStyle="1" w:styleId="a8">
    <w:name w:val="页眉 字符"/>
    <w:link w:val="a7"/>
    <w:uiPriority w:val="99"/>
    <w:semiHidden/>
    <w:qFormat/>
    <w:rsid w:val="00F710CE"/>
    <w:rPr>
      <w:sz w:val="18"/>
      <w:szCs w:val="18"/>
    </w:rPr>
  </w:style>
  <w:style w:type="character" w:customStyle="1" w:styleId="a6">
    <w:name w:val="页脚 字符"/>
    <w:link w:val="a5"/>
    <w:uiPriority w:val="99"/>
    <w:semiHidden/>
    <w:qFormat/>
    <w:rsid w:val="00F710CE"/>
    <w:rPr>
      <w:sz w:val="18"/>
      <w:szCs w:val="18"/>
    </w:rPr>
  </w:style>
  <w:style w:type="character" w:customStyle="1" w:styleId="10">
    <w:name w:val="标题 1 字符"/>
    <w:link w:val="1"/>
    <w:uiPriority w:val="9"/>
    <w:qFormat/>
    <w:rsid w:val="00F710C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dettitlebluetext">
    <w:name w:val="dettitlebluetext"/>
    <w:basedOn w:val="a0"/>
    <w:qFormat/>
    <w:rsid w:val="00F710CE"/>
  </w:style>
  <w:style w:type="character" w:customStyle="1" w:styleId="apple-converted-space">
    <w:name w:val="apple-converted-space"/>
    <w:basedOn w:val="a0"/>
    <w:qFormat/>
    <w:rsid w:val="00F710CE"/>
  </w:style>
  <w:style w:type="character" w:customStyle="1" w:styleId="highlight">
    <w:name w:val="highlight"/>
    <w:basedOn w:val="a0"/>
    <w:qFormat/>
    <w:rsid w:val="00F710CE"/>
  </w:style>
  <w:style w:type="character" w:customStyle="1" w:styleId="a4">
    <w:name w:val="批注框文本 字符"/>
    <w:link w:val="a3"/>
    <w:uiPriority w:val="99"/>
    <w:semiHidden/>
    <w:qFormat/>
    <w:rsid w:val="00F710CE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DCF8483-D561-45BD-A257-57E34ABB4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1181</Words>
  <Characters>6733</Characters>
  <Application>Microsoft Office Word</Application>
  <DocSecurity>0</DocSecurity>
  <Lines>56</Lines>
  <Paragraphs>15</Paragraphs>
  <ScaleCrop>false</ScaleCrop>
  <Company>Microsoft Corporation</Company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. Comparison of baseline characteristics and risk factors in total and included ICH patients</dc:title>
  <dc:creator>HP</dc:creator>
  <cp:lastModifiedBy>Ding Hu</cp:lastModifiedBy>
  <cp:revision>8</cp:revision>
  <dcterms:created xsi:type="dcterms:W3CDTF">2015-11-16T04:36:00Z</dcterms:created>
  <dcterms:modified xsi:type="dcterms:W3CDTF">2019-12-0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3</vt:lpwstr>
  </property>
</Properties>
</file>